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8BFED" w14:textId="1B1577BC" w:rsidR="00382F20" w:rsidRPr="007F24CE" w:rsidRDefault="00382F20">
      <w:pPr>
        <w:rPr>
          <w:b/>
          <w:bCs/>
          <w:sz w:val="24"/>
          <w:szCs w:val="24"/>
        </w:rPr>
      </w:pPr>
      <w:bookmarkStart w:id="0" w:name="_GoBack"/>
      <w:bookmarkEnd w:id="0"/>
      <w:r w:rsidRPr="007F24CE">
        <w:rPr>
          <w:b/>
          <w:bCs/>
          <w:sz w:val="24"/>
          <w:szCs w:val="24"/>
        </w:rPr>
        <w:t>Appendix A: Full list of HIV indicator conditions including their clinical defi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7"/>
        <w:gridCol w:w="3013"/>
        <w:gridCol w:w="3010"/>
      </w:tblGrid>
      <w:tr w:rsidR="00842A15" w14:paraId="277EF10F" w14:textId="77777777" w:rsidTr="00842A15">
        <w:tc>
          <w:tcPr>
            <w:tcW w:w="3327" w:type="dxa"/>
          </w:tcPr>
          <w:p w14:paraId="1E1A04E0" w14:textId="358A5334" w:rsidR="00842A15" w:rsidRPr="00CC26C2" w:rsidRDefault="00842A15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HIV indicator condition</w:t>
            </w:r>
          </w:p>
        </w:tc>
        <w:tc>
          <w:tcPr>
            <w:tcW w:w="3013" w:type="dxa"/>
          </w:tcPr>
          <w:p w14:paraId="6739DA6B" w14:textId="44AFF003" w:rsidR="00842A15" w:rsidRPr="00CC26C2" w:rsidRDefault="00842A15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Clinical definition</w:t>
            </w:r>
          </w:p>
        </w:tc>
        <w:tc>
          <w:tcPr>
            <w:tcW w:w="3010" w:type="dxa"/>
          </w:tcPr>
          <w:p w14:paraId="317D1AEE" w14:textId="1A18634A" w:rsidR="00842A15" w:rsidRPr="00CC26C2" w:rsidRDefault="00842A15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Excluded if</w:t>
            </w:r>
            <w:r w:rsidR="006F3DF7">
              <w:rPr>
                <w:b/>
                <w:bCs/>
              </w:rPr>
              <w:t>*</w:t>
            </w:r>
            <w:r w:rsidRPr="00CC26C2">
              <w:rPr>
                <w:b/>
                <w:bCs/>
              </w:rPr>
              <w:t>:</w:t>
            </w:r>
          </w:p>
        </w:tc>
      </w:tr>
      <w:tr w:rsidR="00CC26C2" w14:paraId="4C397ABB" w14:textId="77777777" w:rsidTr="00CC26C2">
        <w:tc>
          <w:tcPr>
            <w:tcW w:w="9350" w:type="dxa"/>
            <w:gridSpan w:val="3"/>
            <w:shd w:val="clear" w:color="auto" w:fill="BFBFBF" w:themeFill="background1" w:themeFillShade="BF"/>
          </w:tcPr>
          <w:p w14:paraId="768A02DB" w14:textId="77777777" w:rsidR="00CC26C2" w:rsidRDefault="00CC26C2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AIDS defining conditions</w:t>
            </w:r>
          </w:p>
          <w:p w14:paraId="02AD44EA" w14:textId="2FC9F1B4" w:rsidR="00CC26C2" w:rsidRPr="00CC26C2" w:rsidRDefault="00CC26C2">
            <w:pPr>
              <w:rPr>
                <w:b/>
                <w:bCs/>
              </w:rPr>
            </w:pPr>
          </w:p>
        </w:tc>
      </w:tr>
      <w:tr w:rsidR="00842A15" w14:paraId="6D83C96F" w14:textId="77777777" w:rsidTr="00842A15">
        <w:tc>
          <w:tcPr>
            <w:tcW w:w="3327" w:type="dxa"/>
          </w:tcPr>
          <w:p w14:paraId="54263AD7" w14:textId="4AA470AC" w:rsidR="00842A15" w:rsidRDefault="00842A15">
            <w:r>
              <w:t>Cervical cancer</w:t>
            </w:r>
          </w:p>
        </w:tc>
        <w:tc>
          <w:tcPr>
            <w:tcW w:w="3013" w:type="dxa"/>
          </w:tcPr>
          <w:p w14:paraId="59AC31F4" w14:textId="7EE549F0" w:rsidR="00842A15" w:rsidRDefault="00F56C90">
            <w:r>
              <w:t>A</w:t>
            </w:r>
            <w:r w:rsidR="006D6622">
              <w:t>ll</w:t>
            </w:r>
            <w:r w:rsidR="0097163B">
              <w:t xml:space="preserve"> cases of cervical cancer</w:t>
            </w:r>
            <w:r w:rsidR="006D6622">
              <w:t>, independent of HPV</w:t>
            </w:r>
          </w:p>
        </w:tc>
        <w:tc>
          <w:tcPr>
            <w:tcW w:w="3010" w:type="dxa"/>
          </w:tcPr>
          <w:p w14:paraId="3E055467" w14:textId="77777777" w:rsidR="00842A15" w:rsidRDefault="00842A15"/>
        </w:tc>
      </w:tr>
      <w:tr w:rsidR="00842A15" w14:paraId="2602D186" w14:textId="77777777" w:rsidTr="00842A15">
        <w:tc>
          <w:tcPr>
            <w:tcW w:w="3327" w:type="dxa"/>
          </w:tcPr>
          <w:p w14:paraId="73D3953E" w14:textId="08CE249F" w:rsidR="00842A15" w:rsidRDefault="00842A15">
            <w:r>
              <w:t>Non-Hodgkin Lymphoma</w:t>
            </w:r>
          </w:p>
        </w:tc>
        <w:tc>
          <w:tcPr>
            <w:tcW w:w="3013" w:type="dxa"/>
          </w:tcPr>
          <w:p w14:paraId="4AA7B0B7" w14:textId="77777777" w:rsidR="00AF2C2C" w:rsidRDefault="00AF2C2C">
            <w:r>
              <w:t>All cases of the following lymphomas:</w:t>
            </w:r>
          </w:p>
          <w:p w14:paraId="2D882B06" w14:textId="6235F292" w:rsidR="00842A15" w:rsidRDefault="00684DE0">
            <w:r>
              <w:t>Diffuse Large B-cell Lymphoma (DLBCL)</w:t>
            </w:r>
          </w:p>
          <w:p w14:paraId="42BE9B21" w14:textId="77777777" w:rsidR="00684DE0" w:rsidRDefault="00684DE0">
            <w:r>
              <w:t>Hodgkin lymphoma</w:t>
            </w:r>
          </w:p>
          <w:p w14:paraId="76E5B524" w14:textId="77777777" w:rsidR="00684DE0" w:rsidRDefault="00684DE0">
            <w:r>
              <w:t>Castleman lymphoma</w:t>
            </w:r>
          </w:p>
          <w:p w14:paraId="4F299E2E" w14:textId="77777777" w:rsidR="00684DE0" w:rsidRDefault="00684DE0">
            <w:r>
              <w:t>Primary effusion lymphoma</w:t>
            </w:r>
          </w:p>
          <w:p w14:paraId="17115759" w14:textId="14200C8F" w:rsidR="00684DE0" w:rsidRDefault="00684DE0">
            <w:r>
              <w:t>Aggressive lymphoma (high grade B-cell lymphoma)</w:t>
            </w:r>
          </w:p>
        </w:tc>
        <w:tc>
          <w:tcPr>
            <w:tcW w:w="3010" w:type="dxa"/>
          </w:tcPr>
          <w:p w14:paraId="1639F289" w14:textId="77777777" w:rsidR="007A305C" w:rsidRDefault="007A305C">
            <w:r>
              <w:t>Mantle Cell lymphoma</w:t>
            </w:r>
          </w:p>
          <w:p w14:paraId="16A4074B" w14:textId="77777777" w:rsidR="007A305C" w:rsidRDefault="007A305C">
            <w:r>
              <w:t>T-cell Non-Hodgkin lymphoma (NHL)</w:t>
            </w:r>
          </w:p>
          <w:p w14:paraId="67808629" w14:textId="77777777" w:rsidR="007A305C" w:rsidRDefault="007A305C">
            <w:r>
              <w:t>Follicular lymphoma</w:t>
            </w:r>
          </w:p>
          <w:p w14:paraId="38E9E46C" w14:textId="77777777" w:rsidR="007A305C" w:rsidRDefault="007A305C">
            <w:r>
              <w:t>Marginal zone lymphoma</w:t>
            </w:r>
          </w:p>
          <w:p w14:paraId="1788CCBA" w14:textId="77777777" w:rsidR="007A305C" w:rsidRDefault="007A305C">
            <w:r>
              <w:t>MALT lymphoma</w:t>
            </w:r>
          </w:p>
          <w:p w14:paraId="298ADC89" w14:textId="77777777" w:rsidR="007A305C" w:rsidRDefault="007A305C">
            <w:r>
              <w:t>Post-transplant lymphoma (PTLD)</w:t>
            </w:r>
          </w:p>
          <w:p w14:paraId="0F50B37F" w14:textId="1BF7F3E8" w:rsidR="007A305C" w:rsidRDefault="007A305C">
            <w:r>
              <w:t>Exclude all lymphoma’s related to congenital defects</w:t>
            </w:r>
            <w:r w:rsidR="005A6524">
              <w:t>/syndromes</w:t>
            </w:r>
          </w:p>
        </w:tc>
      </w:tr>
      <w:tr w:rsidR="00842A15" w14:paraId="4609C64E" w14:textId="77777777" w:rsidTr="00842A15">
        <w:tc>
          <w:tcPr>
            <w:tcW w:w="3327" w:type="dxa"/>
          </w:tcPr>
          <w:p w14:paraId="552CD8F8" w14:textId="7C4848DC" w:rsidR="00842A15" w:rsidRDefault="00842A15">
            <w:r>
              <w:t>Kaposi’s sarcoma</w:t>
            </w:r>
          </w:p>
        </w:tc>
        <w:tc>
          <w:tcPr>
            <w:tcW w:w="3013" w:type="dxa"/>
          </w:tcPr>
          <w:p w14:paraId="348C9363" w14:textId="76DDD704" w:rsidR="00842A15" w:rsidRDefault="00F56C90">
            <w:r>
              <w:t>A</w:t>
            </w:r>
            <w:r w:rsidR="00F24377">
              <w:t xml:space="preserve">ll </w:t>
            </w:r>
            <w:r w:rsidR="0097163B">
              <w:t xml:space="preserve">cases of </w:t>
            </w:r>
            <w:r w:rsidR="00F24377">
              <w:t>Kaposi</w:t>
            </w:r>
            <w:r w:rsidR="0097163B">
              <w:t xml:space="preserve"> </w:t>
            </w:r>
            <w:r w:rsidR="00F24377">
              <w:t>sarcoma</w:t>
            </w:r>
          </w:p>
        </w:tc>
        <w:tc>
          <w:tcPr>
            <w:tcW w:w="3010" w:type="dxa"/>
          </w:tcPr>
          <w:p w14:paraId="0FFF0905" w14:textId="77777777" w:rsidR="00842A15" w:rsidRDefault="00842A15"/>
        </w:tc>
      </w:tr>
      <w:tr w:rsidR="00842A15" w14:paraId="45C75096" w14:textId="77777777" w:rsidTr="00842A15">
        <w:tc>
          <w:tcPr>
            <w:tcW w:w="3327" w:type="dxa"/>
          </w:tcPr>
          <w:p w14:paraId="00096EBD" w14:textId="652D3E0A" w:rsidR="00842A15" w:rsidRDefault="00842A15">
            <w:r>
              <w:t>Mycobacterium tuberculosis, pulmonary or extrapulmonary</w:t>
            </w:r>
          </w:p>
        </w:tc>
        <w:tc>
          <w:tcPr>
            <w:tcW w:w="3013" w:type="dxa"/>
          </w:tcPr>
          <w:p w14:paraId="3C304C5F" w14:textId="33A3BEBB" w:rsidR="00842A15" w:rsidRDefault="00F56C90">
            <w:r>
              <w:t>All cases of active tuberculosis, or if treatment was initiated without positive sputum sample</w:t>
            </w:r>
          </w:p>
          <w:p w14:paraId="04E9F852" w14:textId="18937553" w:rsidR="00F56C90" w:rsidRDefault="00F56C90">
            <w:r>
              <w:t>Latent tuberculosis only when other risk factors for HIV are present</w:t>
            </w:r>
          </w:p>
        </w:tc>
        <w:tc>
          <w:tcPr>
            <w:tcW w:w="3010" w:type="dxa"/>
          </w:tcPr>
          <w:p w14:paraId="1EE802FC" w14:textId="77777777" w:rsidR="00842A15" w:rsidRDefault="00842A15"/>
        </w:tc>
      </w:tr>
      <w:tr w:rsidR="00842A15" w14:paraId="77C40EBB" w14:textId="77777777" w:rsidTr="00842A15">
        <w:tc>
          <w:tcPr>
            <w:tcW w:w="3327" w:type="dxa"/>
          </w:tcPr>
          <w:p w14:paraId="0A6B665C" w14:textId="303ABC89" w:rsidR="00842A15" w:rsidRDefault="00842A15">
            <w:r>
              <w:t xml:space="preserve">Mycobacterium avium complex or Mycobacterium </w:t>
            </w:r>
            <w:proofErr w:type="spellStart"/>
            <w:r>
              <w:t>kansasii</w:t>
            </w:r>
            <w:proofErr w:type="spellEnd"/>
            <w:r>
              <w:t xml:space="preserve">, disseminated or </w:t>
            </w:r>
            <w:proofErr w:type="spellStart"/>
            <w:r>
              <w:t>extrapulmonary</w:t>
            </w:r>
            <w:proofErr w:type="spellEnd"/>
          </w:p>
        </w:tc>
        <w:tc>
          <w:tcPr>
            <w:tcW w:w="3013" w:type="dxa"/>
          </w:tcPr>
          <w:p w14:paraId="55427F0F" w14:textId="1267536D" w:rsidR="00842A15" w:rsidRDefault="004366ED">
            <w:r>
              <w:t xml:space="preserve">All disseminated or extrapulmonary cases of mycobacterium </w:t>
            </w:r>
            <w:proofErr w:type="spellStart"/>
            <w:r>
              <w:t>Avium</w:t>
            </w:r>
            <w:proofErr w:type="spellEnd"/>
            <w:r>
              <w:t xml:space="preserve"> or mycobacterium </w:t>
            </w:r>
            <w:proofErr w:type="spellStart"/>
            <w:r>
              <w:t>kansasii</w:t>
            </w:r>
            <w:proofErr w:type="spellEnd"/>
          </w:p>
        </w:tc>
        <w:tc>
          <w:tcPr>
            <w:tcW w:w="3010" w:type="dxa"/>
          </w:tcPr>
          <w:p w14:paraId="73113FA8" w14:textId="77777777" w:rsidR="00842A15" w:rsidRDefault="00842A15"/>
        </w:tc>
      </w:tr>
      <w:tr w:rsidR="00842A15" w14:paraId="7C6F9A64" w14:textId="77777777" w:rsidTr="00842A15">
        <w:trPr>
          <w:trHeight w:val="70"/>
        </w:trPr>
        <w:tc>
          <w:tcPr>
            <w:tcW w:w="3327" w:type="dxa"/>
          </w:tcPr>
          <w:p w14:paraId="37762222" w14:textId="3E9AF1AA" w:rsidR="00842A15" w:rsidRDefault="00842A15">
            <w:r>
              <w:t>Pneumonia, recurrent (2 or more episodes in 12 months)</w:t>
            </w:r>
          </w:p>
        </w:tc>
        <w:tc>
          <w:tcPr>
            <w:tcW w:w="3013" w:type="dxa"/>
          </w:tcPr>
          <w:p w14:paraId="322FD4FA" w14:textId="77777777" w:rsidR="00842A15" w:rsidRDefault="0041533D">
            <w:r>
              <w:t xml:space="preserve">At least 2 episodes of pneumonia in a </w:t>
            </w:r>
            <w:proofErr w:type="gramStart"/>
            <w:r>
              <w:t>12 month</w:t>
            </w:r>
            <w:proofErr w:type="gramEnd"/>
            <w:r>
              <w:t xml:space="preserve"> time period</w:t>
            </w:r>
          </w:p>
          <w:p w14:paraId="4A08321E" w14:textId="033B661D" w:rsidR="0041533D" w:rsidRDefault="0041533D">
            <w:r>
              <w:t>Pneumonia can be diagnosed clinically</w:t>
            </w:r>
            <w:r w:rsidR="008A7F28">
              <w:t xml:space="preserve"> on 2 separate occasions</w:t>
            </w:r>
            <w:r>
              <w:t>,  through detected pathogens, CRP levels, and X-thorax showing 2 different infiltrates</w:t>
            </w:r>
          </w:p>
        </w:tc>
        <w:tc>
          <w:tcPr>
            <w:tcW w:w="3010" w:type="dxa"/>
          </w:tcPr>
          <w:p w14:paraId="5449557D" w14:textId="77777777" w:rsidR="00842A15" w:rsidRDefault="0041533D">
            <w:r>
              <w:t>Influenza A</w:t>
            </w:r>
            <w:r>
              <w:br/>
              <w:t>COVID</w:t>
            </w:r>
          </w:p>
          <w:p w14:paraId="6766F0D0" w14:textId="77777777" w:rsidR="0041533D" w:rsidRDefault="0041533D">
            <w:r>
              <w:t>Viral infection</w:t>
            </w:r>
          </w:p>
          <w:p w14:paraId="6211A3EC" w14:textId="77777777" w:rsidR="0041533D" w:rsidRDefault="0041533D">
            <w:r>
              <w:t>Aspiration pneumonia</w:t>
            </w:r>
          </w:p>
          <w:p w14:paraId="6068D688" w14:textId="4B56FD9A" w:rsidR="0041533D" w:rsidRDefault="0041533D">
            <w:r>
              <w:t>Obstruction pneumonia</w:t>
            </w:r>
          </w:p>
          <w:p w14:paraId="3777727B" w14:textId="74FD5828" w:rsidR="0041533D" w:rsidRDefault="0041533D">
            <w:r>
              <w:t>Organizing pneumonia</w:t>
            </w:r>
          </w:p>
        </w:tc>
      </w:tr>
      <w:tr w:rsidR="00842A15" w14:paraId="5E9EB7B9" w14:textId="77777777" w:rsidTr="00842A15">
        <w:trPr>
          <w:trHeight w:val="70"/>
        </w:trPr>
        <w:tc>
          <w:tcPr>
            <w:tcW w:w="3327" w:type="dxa"/>
          </w:tcPr>
          <w:p w14:paraId="3C01AB54" w14:textId="7F565E98" w:rsidR="00842A15" w:rsidRDefault="00842A15">
            <w:r>
              <w:t>Cytomegalovirus retinitis</w:t>
            </w:r>
          </w:p>
        </w:tc>
        <w:tc>
          <w:tcPr>
            <w:tcW w:w="3013" w:type="dxa"/>
          </w:tcPr>
          <w:p w14:paraId="271688EA" w14:textId="4098DABF" w:rsidR="00842A15" w:rsidRDefault="00727533">
            <w:r>
              <w:t>All cases of cytomegalovirus retinitis</w:t>
            </w:r>
          </w:p>
        </w:tc>
        <w:tc>
          <w:tcPr>
            <w:tcW w:w="3010" w:type="dxa"/>
          </w:tcPr>
          <w:p w14:paraId="268F32DB" w14:textId="77777777" w:rsidR="00842A15" w:rsidRDefault="00842A15"/>
        </w:tc>
      </w:tr>
      <w:tr w:rsidR="00842A15" w14:paraId="76CF6AD9" w14:textId="77777777" w:rsidTr="00842A15">
        <w:trPr>
          <w:trHeight w:val="70"/>
        </w:trPr>
        <w:tc>
          <w:tcPr>
            <w:tcW w:w="3327" w:type="dxa"/>
          </w:tcPr>
          <w:p w14:paraId="09FB2EF1" w14:textId="78845D19" w:rsidR="00842A15" w:rsidRDefault="00842A15">
            <w:r>
              <w:t>Cytomegalovirus, other (except liver, spleen, glands)</w:t>
            </w:r>
          </w:p>
        </w:tc>
        <w:tc>
          <w:tcPr>
            <w:tcW w:w="3013" w:type="dxa"/>
          </w:tcPr>
          <w:p w14:paraId="04449B43" w14:textId="71956A15" w:rsidR="00842A15" w:rsidRDefault="00727533">
            <w:r>
              <w:t>All cases of cytomegalovirus, except liver, spleen, glands</w:t>
            </w:r>
          </w:p>
        </w:tc>
        <w:tc>
          <w:tcPr>
            <w:tcW w:w="3010" w:type="dxa"/>
          </w:tcPr>
          <w:p w14:paraId="5705064C" w14:textId="77777777" w:rsidR="00842A15" w:rsidRDefault="00842A15"/>
        </w:tc>
      </w:tr>
      <w:tr w:rsidR="00842A15" w14:paraId="2B4C656A" w14:textId="77777777" w:rsidTr="00842A15">
        <w:trPr>
          <w:trHeight w:val="70"/>
        </w:trPr>
        <w:tc>
          <w:tcPr>
            <w:tcW w:w="3327" w:type="dxa"/>
          </w:tcPr>
          <w:p w14:paraId="0E42ED7D" w14:textId="55BE476B" w:rsidR="00842A15" w:rsidRDefault="00842A15">
            <w:r>
              <w:t>Herpes simplex ulcer(s) &gt;1 month / bronchitis / pneumonitis</w:t>
            </w:r>
          </w:p>
        </w:tc>
        <w:tc>
          <w:tcPr>
            <w:tcW w:w="3013" w:type="dxa"/>
          </w:tcPr>
          <w:p w14:paraId="02967F27" w14:textId="77777777" w:rsidR="00842A15" w:rsidRDefault="00727533">
            <w:r>
              <w:t>All cases of herpes simplex ulcer(s) lasting &gt;1 month</w:t>
            </w:r>
          </w:p>
          <w:p w14:paraId="389D8231" w14:textId="7674E2F5" w:rsidR="00727533" w:rsidRDefault="00727533">
            <w:r>
              <w:t>All cases of herpes simplex bronchitis or pneumonitis</w:t>
            </w:r>
          </w:p>
        </w:tc>
        <w:tc>
          <w:tcPr>
            <w:tcW w:w="3010" w:type="dxa"/>
          </w:tcPr>
          <w:p w14:paraId="0D986AF8" w14:textId="77777777" w:rsidR="00842A15" w:rsidRDefault="00842A15"/>
        </w:tc>
      </w:tr>
      <w:tr w:rsidR="00842A15" w14:paraId="2463B1D4" w14:textId="77777777" w:rsidTr="00842A15">
        <w:trPr>
          <w:trHeight w:val="70"/>
        </w:trPr>
        <w:tc>
          <w:tcPr>
            <w:tcW w:w="3327" w:type="dxa"/>
          </w:tcPr>
          <w:p w14:paraId="2CDB6BA0" w14:textId="78BA1795" w:rsidR="00842A15" w:rsidRDefault="00842A15">
            <w:r>
              <w:t>Cerebral toxoplasmosis</w:t>
            </w:r>
          </w:p>
        </w:tc>
        <w:tc>
          <w:tcPr>
            <w:tcW w:w="3013" w:type="dxa"/>
          </w:tcPr>
          <w:p w14:paraId="35020514" w14:textId="77777777" w:rsidR="00842A15" w:rsidRDefault="006F3DF7">
            <w:r>
              <w:t>Cerebral toxoplasmosis</w:t>
            </w:r>
          </w:p>
          <w:p w14:paraId="78BCA3FA" w14:textId="5C49DC70" w:rsidR="006F3DF7" w:rsidRDefault="006F3DF7">
            <w:r>
              <w:lastRenderedPageBreak/>
              <w:t xml:space="preserve">Retinal toxoplasmosis </w:t>
            </w:r>
          </w:p>
        </w:tc>
        <w:tc>
          <w:tcPr>
            <w:tcW w:w="3010" w:type="dxa"/>
          </w:tcPr>
          <w:p w14:paraId="77EB9944" w14:textId="77777777" w:rsidR="00842A15" w:rsidRDefault="00842A15"/>
        </w:tc>
      </w:tr>
      <w:tr w:rsidR="00842A15" w14:paraId="7E54126A" w14:textId="77777777" w:rsidTr="00842A15">
        <w:trPr>
          <w:trHeight w:val="70"/>
        </w:trPr>
        <w:tc>
          <w:tcPr>
            <w:tcW w:w="3327" w:type="dxa"/>
          </w:tcPr>
          <w:p w14:paraId="1FA9C9B1" w14:textId="69F80014" w:rsidR="00842A15" w:rsidRDefault="00842A15">
            <w:r>
              <w:lastRenderedPageBreak/>
              <w:t xml:space="preserve">Cryptosporidiosis </w:t>
            </w:r>
            <w:proofErr w:type="spellStart"/>
            <w:r>
              <w:t>diarrhoea</w:t>
            </w:r>
            <w:proofErr w:type="spellEnd"/>
            <w:r>
              <w:t>, &gt;1 month</w:t>
            </w:r>
          </w:p>
        </w:tc>
        <w:tc>
          <w:tcPr>
            <w:tcW w:w="3013" w:type="dxa"/>
          </w:tcPr>
          <w:p w14:paraId="4FAB3D34" w14:textId="26E51973" w:rsidR="00842A15" w:rsidRDefault="00CF426C">
            <w:r>
              <w:t xml:space="preserve">All cases of cryptosporidiosis </w:t>
            </w:r>
            <w:proofErr w:type="spellStart"/>
            <w:r>
              <w:t>diarrhoea</w:t>
            </w:r>
            <w:proofErr w:type="spellEnd"/>
            <w:r>
              <w:t xml:space="preserve"> lasting &gt;1 month</w:t>
            </w:r>
          </w:p>
        </w:tc>
        <w:tc>
          <w:tcPr>
            <w:tcW w:w="3010" w:type="dxa"/>
          </w:tcPr>
          <w:p w14:paraId="7757CCAD" w14:textId="77777777" w:rsidR="00842A15" w:rsidRDefault="00842A15"/>
        </w:tc>
      </w:tr>
      <w:tr w:rsidR="00842A15" w14:paraId="1D866033" w14:textId="77777777" w:rsidTr="00842A15">
        <w:trPr>
          <w:trHeight w:val="70"/>
        </w:trPr>
        <w:tc>
          <w:tcPr>
            <w:tcW w:w="3327" w:type="dxa"/>
          </w:tcPr>
          <w:p w14:paraId="7A53593A" w14:textId="4436F094" w:rsidR="00842A15" w:rsidRDefault="00842A15">
            <w:proofErr w:type="spellStart"/>
            <w:r>
              <w:t>Isosp</w:t>
            </w:r>
            <w:r w:rsidR="00CF426C">
              <w:t>o</w:t>
            </w:r>
            <w:r>
              <w:t>riasis</w:t>
            </w:r>
            <w:proofErr w:type="spellEnd"/>
            <w:r>
              <w:t>, &gt;1 month</w:t>
            </w:r>
          </w:p>
        </w:tc>
        <w:tc>
          <w:tcPr>
            <w:tcW w:w="3013" w:type="dxa"/>
          </w:tcPr>
          <w:p w14:paraId="6A92F57D" w14:textId="42CD4A94" w:rsidR="00842A15" w:rsidRDefault="00CF426C">
            <w:r>
              <w:t xml:space="preserve">All cases of </w:t>
            </w:r>
            <w:proofErr w:type="spellStart"/>
            <w:r>
              <w:t>isosporiasis</w:t>
            </w:r>
            <w:proofErr w:type="spellEnd"/>
            <w:r>
              <w:t xml:space="preserve"> </w:t>
            </w:r>
            <w:proofErr w:type="spellStart"/>
            <w:r>
              <w:t>diarrhoea</w:t>
            </w:r>
            <w:proofErr w:type="spellEnd"/>
            <w:r>
              <w:t xml:space="preserve"> lasting &gt;1 month</w:t>
            </w:r>
          </w:p>
        </w:tc>
        <w:tc>
          <w:tcPr>
            <w:tcW w:w="3010" w:type="dxa"/>
          </w:tcPr>
          <w:p w14:paraId="22E09A26" w14:textId="77777777" w:rsidR="00842A15" w:rsidRDefault="00842A15"/>
        </w:tc>
      </w:tr>
      <w:tr w:rsidR="00842A15" w14:paraId="4E7A405D" w14:textId="77777777" w:rsidTr="00842A15">
        <w:trPr>
          <w:trHeight w:val="70"/>
        </w:trPr>
        <w:tc>
          <w:tcPr>
            <w:tcW w:w="3327" w:type="dxa"/>
          </w:tcPr>
          <w:p w14:paraId="29E3A577" w14:textId="1FD0EA59" w:rsidR="00842A15" w:rsidRDefault="00842A15">
            <w:r>
              <w:t>Atypical disseminated leishmaniasis</w:t>
            </w:r>
          </w:p>
        </w:tc>
        <w:tc>
          <w:tcPr>
            <w:tcW w:w="3013" w:type="dxa"/>
          </w:tcPr>
          <w:p w14:paraId="1D4F9C67" w14:textId="631B0504" w:rsidR="00842A15" w:rsidRDefault="00CF426C">
            <w:r>
              <w:t xml:space="preserve">All cases of atypical disseminated </w:t>
            </w:r>
            <w:r w:rsidR="008A7F28">
              <w:t xml:space="preserve">visceral </w:t>
            </w:r>
            <w:r>
              <w:t>leishmaniasis</w:t>
            </w:r>
          </w:p>
        </w:tc>
        <w:tc>
          <w:tcPr>
            <w:tcW w:w="3010" w:type="dxa"/>
          </w:tcPr>
          <w:p w14:paraId="122FCA8D" w14:textId="77777777" w:rsidR="00842A15" w:rsidRDefault="00842A15"/>
        </w:tc>
      </w:tr>
      <w:tr w:rsidR="00842A15" w14:paraId="2D098270" w14:textId="77777777" w:rsidTr="00842A15">
        <w:trPr>
          <w:trHeight w:val="70"/>
        </w:trPr>
        <w:tc>
          <w:tcPr>
            <w:tcW w:w="3327" w:type="dxa"/>
          </w:tcPr>
          <w:p w14:paraId="43041204" w14:textId="209EF81C" w:rsidR="00842A15" w:rsidRDefault="00842A15">
            <w:r>
              <w:t>Reactivation of American trypanosomiasis (meningoencephalitis or myocarditis)</w:t>
            </w:r>
          </w:p>
        </w:tc>
        <w:tc>
          <w:tcPr>
            <w:tcW w:w="3013" w:type="dxa"/>
          </w:tcPr>
          <w:p w14:paraId="0E340251" w14:textId="72F70BCB" w:rsidR="00842A15" w:rsidRDefault="00CF426C">
            <w:r>
              <w:t>All cases of reactivation of American trypanosomiasis</w:t>
            </w:r>
          </w:p>
        </w:tc>
        <w:tc>
          <w:tcPr>
            <w:tcW w:w="3010" w:type="dxa"/>
          </w:tcPr>
          <w:p w14:paraId="7C498F40" w14:textId="77777777" w:rsidR="00842A15" w:rsidRDefault="00842A15"/>
        </w:tc>
      </w:tr>
      <w:tr w:rsidR="00842A15" w14:paraId="5F18FEEB" w14:textId="77777777" w:rsidTr="00842A15">
        <w:trPr>
          <w:trHeight w:val="70"/>
        </w:trPr>
        <w:tc>
          <w:tcPr>
            <w:tcW w:w="3327" w:type="dxa"/>
          </w:tcPr>
          <w:p w14:paraId="60DDC3A6" w14:textId="4A2C74CC" w:rsidR="00842A15" w:rsidRDefault="00842A15">
            <w:r>
              <w:t>Pneumocystis carinii pneumonia</w:t>
            </w:r>
            <w:r w:rsidR="00CF426C">
              <w:t xml:space="preserve"> (PCP/PJP)</w:t>
            </w:r>
          </w:p>
        </w:tc>
        <w:tc>
          <w:tcPr>
            <w:tcW w:w="3013" w:type="dxa"/>
          </w:tcPr>
          <w:p w14:paraId="36A7A3A7" w14:textId="2CF86FC3" w:rsidR="00842A15" w:rsidRDefault="00CF426C">
            <w:r>
              <w:t>All cases of pneumocystis carinii pneumonia</w:t>
            </w:r>
          </w:p>
        </w:tc>
        <w:tc>
          <w:tcPr>
            <w:tcW w:w="3010" w:type="dxa"/>
          </w:tcPr>
          <w:p w14:paraId="583E0A2B" w14:textId="77777777" w:rsidR="00842A15" w:rsidRDefault="00842A15"/>
        </w:tc>
      </w:tr>
      <w:tr w:rsidR="00842A15" w14:paraId="4D5CAB02" w14:textId="77777777" w:rsidTr="00842A15">
        <w:trPr>
          <w:trHeight w:val="70"/>
        </w:trPr>
        <w:tc>
          <w:tcPr>
            <w:tcW w:w="3327" w:type="dxa"/>
          </w:tcPr>
          <w:p w14:paraId="5CF85B68" w14:textId="24B4C53C" w:rsidR="00842A15" w:rsidRDefault="00842A15">
            <w:r>
              <w:t xml:space="preserve">Candidiasis, </w:t>
            </w:r>
            <w:proofErr w:type="spellStart"/>
            <w:r>
              <w:t>oesophageal</w:t>
            </w:r>
            <w:proofErr w:type="spellEnd"/>
          </w:p>
        </w:tc>
        <w:tc>
          <w:tcPr>
            <w:tcW w:w="3013" w:type="dxa"/>
          </w:tcPr>
          <w:p w14:paraId="3ED77D0C" w14:textId="67EE27FB" w:rsidR="00842A15" w:rsidRDefault="00CF426C">
            <w:r>
              <w:t xml:space="preserve">All cases of unexplained </w:t>
            </w:r>
            <w:proofErr w:type="spellStart"/>
            <w:r>
              <w:t>oesophageal</w:t>
            </w:r>
            <w:proofErr w:type="spellEnd"/>
            <w:r>
              <w:t xml:space="preserve"> candidiasis</w:t>
            </w:r>
          </w:p>
        </w:tc>
        <w:tc>
          <w:tcPr>
            <w:tcW w:w="3010" w:type="dxa"/>
          </w:tcPr>
          <w:p w14:paraId="530E4230" w14:textId="77777777" w:rsidR="00CF426C" w:rsidRDefault="00CF426C" w:rsidP="00CF426C">
            <w:r>
              <w:t>Explained if</w:t>
            </w:r>
            <w:r>
              <w:br/>
              <w:t>Poorly regulated diabetes</w:t>
            </w:r>
          </w:p>
          <w:p w14:paraId="650E189B" w14:textId="77777777" w:rsidR="00CF426C" w:rsidRDefault="00CF426C" w:rsidP="00CF426C">
            <w:r>
              <w:t>Use of proton pump inhibitors</w:t>
            </w:r>
          </w:p>
          <w:p w14:paraId="4400A24D" w14:textId="77777777" w:rsidR="00842A15" w:rsidRDefault="00CF426C" w:rsidP="00CF426C">
            <w:r>
              <w:t>Use of inhalation corticosteroids</w:t>
            </w:r>
          </w:p>
          <w:p w14:paraId="08C61FA9" w14:textId="77777777" w:rsidR="00CF426C" w:rsidRDefault="00CF426C" w:rsidP="00CF426C">
            <w:r>
              <w:t xml:space="preserve">Stenose or ulcer in </w:t>
            </w:r>
            <w:proofErr w:type="spellStart"/>
            <w:r>
              <w:t>oesophagus</w:t>
            </w:r>
            <w:proofErr w:type="spellEnd"/>
          </w:p>
          <w:p w14:paraId="6BE50E26" w14:textId="41F04EDA" w:rsidR="00CF426C" w:rsidRDefault="00CF426C" w:rsidP="00CF426C">
            <w:r>
              <w:t xml:space="preserve">Radiotherapy or resection of the </w:t>
            </w:r>
            <w:proofErr w:type="spellStart"/>
            <w:r>
              <w:t>oesophagus</w:t>
            </w:r>
            <w:proofErr w:type="spellEnd"/>
          </w:p>
        </w:tc>
      </w:tr>
      <w:tr w:rsidR="00842A15" w14:paraId="49AC9245" w14:textId="77777777" w:rsidTr="00842A15">
        <w:trPr>
          <w:trHeight w:val="70"/>
        </w:trPr>
        <w:tc>
          <w:tcPr>
            <w:tcW w:w="3327" w:type="dxa"/>
          </w:tcPr>
          <w:p w14:paraId="77195872" w14:textId="2AD29C1F" w:rsidR="00842A15" w:rsidRDefault="00842A15">
            <w:r>
              <w:t>Candidiasis, bronchial / tracheal / lungs</w:t>
            </w:r>
          </w:p>
        </w:tc>
        <w:tc>
          <w:tcPr>
            <w:tcW w:w="3013" w:type="dxa"/>
          </w:tcPr>
          <w:p w14:paraId="2262FCC2" w14:textId="684D3103" w:rsidR="00842A15" w:rsidRDefault="0084652B">
            <w:r>
              <w:t>All cases of unexplained bronchial, tracheal or lung candidiasis</w:t>
            </w:r>
          </w:p>
        </w:tc>
        <w:tc>
          <w:tcPr>
            <w:tcW w:w="3010" w:type="dxa"/>
          </w:tcPr>
          <w:p w14:paraId="4A877551" w14:textId="72019BA7" w:rsidR="00842A15" w:rsidRDefault="0084652B" w:rsidP="0084652B">
            <w:r>
              <w:t>Explained if</w:t>
            </w:r>
            <w:r>
              <w:br/>
              <w:t>Poorly regulated diabetes</w:t>
            </w:r>
          </w:p>
        </w:tc>
      </w:tr>
      <w:tr w:rsidR="00842A15" w14:paraId="61355FBC" w14:textId="77777777" w:rsidTr="00842A15">
        <w:trPr>
          <w:trHeight w:val="70"/>
        </w:trPr>
        <w:tc>
          <w:tcPr>
            <w:tcW w:w="3327" w:type="dxa"/>
          </w:tcPr>
          <w:p w14:paraId="7C7445D7" w14:textId="39D86481" w:rsidR="00842A15" w:rsidRDefault="00842A15">
            <w:r>
              <w:t>Cryptococcosis, extra-pulmonary</w:t>
            </w:r>
          </w:p>
        </w:tc>
        <w:tc>
          <w:tcPr>
            <w:tcW w:w="3013" w:type="dxa"/>
          </w:tcPr>
          <w:p w14:paraId="13A85513" w14:textId="650D75AD" w:rsidR="00842A15" w:rsidRDefault="006857C7">
            <w:r>
              <w:t>All cases of extra-pulmonary cryptococcosis</w:t>
            </w:r>
          </w:p>
        </w:tc>
        <w:tc>
          <w:tcPr>
            <w:tcW w:w="3010" w:type="dxa"/>
          </w:tcPr>
          <w:p w14:paraId="3BD47911" w14:textId="77777777" w:rsidR="00842A15" w:rsidRDefault="00842A15"/>
        </w:tc>
      </w:tr>
      <w:tr w:rsidR="00842A15" w14:paraId="45CF42AC" w14:textId="77777777" w:rsidTr="00842A15">
        <w:trPr>
          <w:trHeight w:val="70"/>
        </w:trPr>
        <w:tc>
          <w:tcPr>
            <w:tcW w:w="3327" w:type="dxa"/>
          </w:tcPr>
          <w:p w14:paraId="58973936" w14:textId="53366785" w:rsidR="00842A15" w:rsidRDefault="00842A15">
            <w:r>
              <w:t>Histoplasmosis, disseminated / extra-pulmonary</w:t>
            </w:r>
          </w:p>
        </w:tc>
        <w:tc>
          <w:tcPr>
            <w:tcW w:w="3013" w:type="dxa"/>
          </w:tcPr>
          <w:p w14:paraId="3C7A9EF7" w14:textId="0BB8E1AA" w:rsidR="00842A15" w:rsidRDefault="006857C7">
            <w:r>
              <w:t>All cases of disseminated or extra-pulmonary histoplasmosis</w:t>
            </w:r>
          </w:p>
        </w:tc>
        <w:tc>
          <w:tcPr>
            <w:tcW w:w="3010" w:type="dxa"/>
          </w:tcPr>
          <w:p w14:paraId="4731351C" w14:textId="77777777" w:rsidR="00842A15" w:rsidRDefault="00842A15"/>
        </w:tc>
      </w:tr>
      <w:tr w:rsidR="00842A15" w14:paraId="5DBA4A39" w14:textId="77777777" w:rsidTr="00842A15">
        <w:trPr>
          <w:trHeight w:val="70"/>
        </w:trPr>
        <w:tc>
          <w:tcPr>
            <w:tcW w:w="3327" w:type="dxa"/>
          </w:tcPr>
          <w:p w14:paraId="3B3D8F9C" w14:textId="50FC1CCE" w:rsidR="00842A15" w:rsidRDefault="00842A15">
            <w:r>
              <w:t>Coccidiomycosis, disseminated / extrapulmonary</w:t>
            </w:r>
          </w:p>
        </w:tc>
        <w:tc>
          <w:tcPr>
            <w:tcW w:w="3013" w:type="dxa"/>
          </w:tcPr>
          <w:p w14:paraId="43BB2651" w14:textId="6FED4E63" w:rsidR="00842A15" w:rsidRDefault="006857C7">
            <w:r>
              <w:t>All cases of disseminated or extra-pulmonary coccidiomycosis</w:t>
            </w:r>
          </w:p>
        </w:tc>
        <w:tc>
          <w:tcPr>
            <w:tcW w:w="3010" w:type="dxa"/>
          </w:tcPr>
          <w:p w14:paraId="7DB9D8AC" w14:textId="77777777" w:rsidR="00842A15" w:rsidRDefault="00842A15"/>
        </w:tc>
      </w:tr>
      <w:tr w:rsidR="00842A15" w14:paraId="42A82B7D" w14:textId="77777777" w:rsidTr="00842A15">
        <w:trPr>
          <w:trHeight w:val="70"/>
        </w:trPr>
        <w:tc>
          <w:tcPr>
            <w:tcW w:w="3327" w:type="dxa"/>
          </w:tcPr>
          <w:p w14:paraId="4EBE63C4" w14:textId="1DF44CCF" w:rsidR="00842A15" w:rsidRDefault="00842A15">
            <w:proofErr w:type="spellStart"/>
            <w:r>
              <w:t>Penicilliosis</w:t>
            </w:r>
            <w:proofErr w:type="spellEnd"/>
            <w:r>
              <w:t>, disseminated</w:t>
            </w:r>
          </w:p>
        </w:tc>
        <w:tc>
          <w:tcPr>
            <w:tcW w:w="3013" w:type="dxa"/>
          </w:tcPr>
          <w:p w14:paraId="79064817" w14:textId="67036EE6" w:rsidR="00842A15" w:rsidRDefault="006857C7">
            <w:r>
              <w:t xml:space="preserve">All cases of disseminated </w:t>
            </w:r>
            <w:proofErr w:type="spellStart"/>
            <w:r>
              <w:t>penicilliosis</w:t>
            </w:r>
            <w:proofErr w:type="spellEnd"/>
          </w:p>
        </w:tc>
        <w:tc>
          <w:tcPr>
            <w:tcW w:w="3010" w:type="dxa"/>
          </w:tcPr>
          <w:p w14:paraId="01089E29" w14:textId="77777777" w:rsidR="00842A15" w:rsidRDefault="00842A15"/>
        </w:tc>
      </w:tr>
      <w:tr w:rsidR="00842A15" w14:paraId="01E8BB8C" w14:textId="77777777" w:rsidTr="00CC26C2">
        <w:trPr>
          <w:trHeight w:val="70"/>
        </w:trPr>
        <w:tc>
          <w:tcPr>
            <w:tcW w:w="9350" w:type="dxa"/>
            <w:gridSpan w:val="3"/>
            <w:shd w:val="clear" w:color="auto" w:fill="BFBFBF" w:themeFill="background1" w:themeFillShade="BF"/>
          </w:tcPr>
          <w:p w14:paraId="7B4C5892" w14:textId="77777777" w:rsidR="00842A15" w:rsidRDefault="00842A15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Conditions with an undiagnosed HIV prevalence &gt;0.1%</w:t>
            </w:r>
          </w:p>
          <w:p w14:paraId="33168493" w14:textId="30118021" w:rsidR="00CC26C2" w:rsidRPr="00CC26C2" w:rsidRDefault="00CC26C2">
            <w:pPr>
              <w:rPr>
                <w:b/>
                <w:bCs/>
              </w:rPr>
            </w:pPr>
          </w:p>
        </w:tc>
      </w:tr>
      <w:tr w:rsidR="00842A15" w14:paraId="15E8410D" w14:textId="77777777" w:rsidTr="00842A15">
        <w:trPr>
          <w:trHeight w:val="70"/>
        </w:trPr>
        <w:tc>
          <w:tcPr>
            <w:tcW w:w="3327" w:type="dxa"/>
          </w:tcPr>
          <w:p w14:paraId="586F898E" w14:textId="57C23247" w:rsidR="00842A15" w:rsidRDefault="00842A15">
            <w:r>
              <w:t>Sexually transmitted infections</w:t>
            </w:r>
          </w:p>
        </w:tc>
        <w:tc>
          <w:tcPr>
            <w:tcW w:w="3013" w:type="dxa"/>
          </w:tcPr>
          <w:p w14:paraId="4B2AD30F" w14:textId="61F4286B" w:rsidR="00842A15" w:rsidRDefault="008E446C">
            <w:r>
              <w:t>All new cases of STIs require testing in that disease episode</w:t>
            </w:r>
          </w:p>
          <w:p w14:paraId="7D3EAB5B" w14:textId="7B096FC0" w:rsidR="008E446C" w:rsidRDefault="008E446C">
            <w:r>
              <w:t>Symptomatically approached/treated STIs</w:t>
            </w:r>
          </w:p>
          <w:p w14:paraId="7E415D14" w14:textId="77777777" w:rsidR="008E446C" w:rsidRDefault="008E446C">
            <w:r>
              <w:t>Pelvic inflammatory disease (PID) caused by an STI</w:t>
            </w:r>
          </w:p>
          <w:p w14:paraId="3F0FD321" w14:textId="77777777" w:rsidR="008E446C" w:rsidRDefault="008E446C">
            <w:proofErr w:type="spellStart"/>
            <w:r>
              <w:t>Condylomata</w:t>
            </w:r>
            <w:proofErr w:type="spellEnd"/>
          </w:p>
          <w:p w14:paraId="49FCE00F" w14:textId="149238EA" w:rsidR="008E446C" w:rsidRDefault="008E446C">
            <w:r>
              <w:t xml:space="preserve">Scabies with </w:t>
            </w:r>
            <w:proofErr w:type="spellStart"/>
            <w:r>
              <w:t>crustae</w:t>
            </w:r>
            <w:proofErr w:type="spellEnd"/>
          </w:p>
        </w:tc>
        <w:tc>
          <w:tcPr>
            <w:tcW w:w="3010" w:type="dxa"/>
          </w:tcPr>
          <w:p w14:paraId="29DFCFC1" w14:textId="77777777" w:rsidR="00842A15" w:rsidRDefault="008E446C">
            <w:r>
              <w:t>Normal scabies</w:t>
            </w:r>
          </w:p>
          <w:p w14:paraId="45A3E986" w14:textId="77777777" w:rsidR="008E446C" w:rsidRDefault="008E446C">
            <w:proofErr w:type="spellStart"/>
            <w:r>
              <w:t>Ureaplasma</w:t>
            </w:r>
            <w:proofErr w:type="spellEnd"/>
          </w:p>
          <w:p w14:paraId="052C7745" w14:textId="5C6474E6" w:rsidR="008E446C" w:rsidRDefault="008E446C"/>
        </w:tc>
      </w:tr>
      <w:tr w:rsidR="00842A15" w14:paraId="681D8809" w14:textId="77777777" w:rsidTr="00842A15">
        <w:trPr>
          <w:trHeight w:val="70"/>
        </w:trPr>
        <w:tc>
          <w:tcPr>
            <w:tcW w:w="3327" w:type="dxa"/>
          </w:tcPr>
          <w:p w14:paraId="0A143EEE" w14:textId="2EB12BD6" w:rsidR="00842A15" w:rsidRDefault="00842A15">
            <w:r>
              <w:t>Malignant lymphoma</w:t>
            </w:r>
          </w:p>
        </w:tc>
        <w:tc>
          <w:tcPr>
            <w:tcW w:w="3013" w:type="dxa"/>
          </w:tcPr>
          <w:p w14:paraId="45BEF492" w14:textId="36BE0F9F" w:rsidR="00842A15" w:rsidRDefault="006857C7">
            <w:r>
              <w:t>All cases of malignant lymphoma</w:t>
            </w:r>
          </w:p>
        </w:tc>
        <w:tc>
          <w:tcPr>
            <w:tcW w:w="3010" w:type="dxa"/>
          </w:tcPr>
          <w:p w14:paraId="49B96326" w14:textId="77777777" w:rsidR="00842A15" w:rsidRDefault="00842A15"/>
        </w:tc>
      </w:tr>
      <w:tr w:rsidR="00842A15" w14:paraId="5B9B3238" w14:textId="77777777" w:rsidTr="00842A15">
        <w:trPr>
          <w:trHeight w:val="70"/>
        </w:trPr>
        <w:tc>
          <w:tcPr>
            <w:tcW w:w="3327" w:type="dxa"/>
          </w:tcPr>
          <w:p w14:paraId="7C58ECF8" w14:textId="4DE21881" w:rsidR="00842A15" w:rsidRDefault="00842A15">
            <w:r>
              <w:lastRenderedPageBreak/>
              <w:t>Anal cancer / dysplasia</w:t>
            </w:r>
          </w:p>
        </w:tc>
        <w:tc>
          <w:tcPr>
            <w:tcW w:w="3013" w:type="dxa"/>
          </w:tcPr>
          <w:p w14:paraId="0C09DA1C" w14:textId="77777777" w:rsidR="00842A15" w:rsidRDefault="001A3699">
            <w:r>
              <w:t>All cases of anal cancer or dysplasia</w:t>
            </w:r>
          </w:p>
          <w:p w14:paraId="7A87E505" w14:textId="27A9E719" w:rsidR="001A3699" w:rsidRDefault="001A3699">
            <w:r>
              <w:t>Independent of HPV</w:t>
            </w:r>
          </w:p>
        </w:tc>
        <w:tc>
          <w:tcPr>
            <w:tcW w:w="3010" w:type="dxa"/>
          </w:tcPr>
          <w:p w14:paraId="4A69E5A1" w14:textId="77777777" w:rsidR="00842A15" w:rsidRDefault="00842A15"/>
        </w:tc>
      </w:tr>
      <w:tr w:rsidR="00842A15" w14:paraId="2EC1C018" w14:textId="77777777" w:rsidTr="00842A15">
        <w:trPr>
          <w:trHeight w:val="70"/>
        </w:trPr>
        <w:tc>
          <w:tcPr>
            <w:tcW w:w="3327" w:type="dxa"/>
          </w:tcPr>
          <w:p w14:paraId="6BE27B4A" w14:textId="28C0C9F3" w:rsidR="00842A15" w:rsidRDefault="00842A15">
            <w:r>
              <w:t>Cervical dysplasia</w:t>
            </w:r>
          </w:p>
        </w:tc>
        <w:tc>
          <w:tcPr>
            <w:tcW w:w="3013" w:type="dxa"/>
          </w:tcPr>
          <w:p w14:paraId="35778F56" w14:textId="77777777" w:rsidR="00842A15" w:rsidRDefault="002F5AD7">
            <w:r>
              <w:t>All cases of cervical dysplasia with PAP3a or CIN I</w:t>
            </w:r>
          </w:p>
          <w:p w14:paraId="6AA0A3C4" w14:textId="23BFED07" w:rsidR="002F5AD7" w:rsidRDefault="002F5AD7">
            <w:r>
              <w:t>Independent of HPV</w:t>
            </w:r>
          </w:p>
        </w:tc>
        <w:tc>
          <w:tcPr>
            <w:tcW w:w="3010" w:type="dxa"/>
          </w:tcPr>
          <w:p w14:paraId="4DFD9076" w14:textId="77777777" w:rsidR="002F5AD7" w:rsidRDefault="002F5AD7" w:rsidP="002F5AD7">
            <w:r>
              <w:t>PAP 0 (not enough cells)</w:t>
            </w:r>
          </w:p>
          <w:p w14:paraId="139BEF7D" w14:textId="77777777" w:rsidR="002F5AD7" w:rsidRDefault="002F5AD7" w:rsidP="002F5AD7">
            <w:r>
              <w:t>PAP 1 (good result)</w:t>
            </w:r>
          </w:p>
          <w:p w14:paraId="2FB786F9" w14:textId="603F421C" w:rsidR="00842A15" w:rsidRDefault="002F5AD7" w:rsidP="002F5AD7">
            <w:r>
              <w:t>PAP 2 (possibly self-limiting)</w:t>
            </w:r>
          </w:p>
        </w:tc>
      </w:tr>
      <w:tr w:rsidR="00842A15" w14:paraId="3D2CBC8F" w14:textId="77777777" w:rsidTr="00842A15">
        <w:trPr>
          <w:trHeight w:val="70"/>
        </w:trPr>
        <w:tc>
          <w:tcPr>
            <w:tcW w:w="3327" w:type="dxa"/>
          </w:tcPr>
          <w:p w14:paraId="59F3370D" w14:textId="6A7CCD96" w:rsidR="00842A15" w:rsidRDefault="00842A15">
            <w:r>
              <w:t>Herpes zoster</w:t>
            </w:r>
          </w:p>
        </w:tc>
        <w:tc>
          <w:tcPr>
            <w:tcW w:w="3013" w:type="dxa"/>
          </w:tcPr>
          <w:p w14:paraId="3D58D5EC" w14:textId="77777777" w:rsidR="00842A15" w:rsidRDefault="00727533">
            <w:r>
              <w:t>All cases of herpes zoster, regardless of age</w:t>
            </w:r>
          </w:p>
          <w:p w14:paraId="6293E1DC" w14:textId="0696A0F6" w:rsidR="00727533" w:rsidRDefault="00727533">
            <w:r>
              <w:t>Also if presenting with postherpetic neuralgy or secondary infection</w:t>
            </w:r>
          </w:p>
        </w:tc>
        <w:tc>
          <w:tcPr>
            <w:tcW w:w="3010" w:type="dxa"/>
          </w:tcPr>
          <w:p w14:paraId="5E4CA397" w14:textId="26145732" w:rsidR="00842A15" w:rsidRDefault="00727533">
            <w:r>
              <w:t>Primo infection (varicella zoster)</w:t>
            </w:r>
          </w:p>
        </w:tc>
      </w:tr>
      <w:tr w:rsidR="00842A15" w14:paraId="0DAFBB44" w14:textId="77777777" w:rsidTr="00842A15">
        <w:trPr>
          <w:trHeight w:val="70"/>
        </w:trPr>
        <w:tc>
          <w:tcPr>
            <w:tcW w:w="3327" w:type="dxa"/>
          </w:tcPr>
          <w:p w14:paraId="784A9895" w14:textId="31832968" w:rsidR="00842A15" w:rsidRDefault="00842A15">
            <w:r>
              <w:t>Hepatitis A</w:t>
            </w:r>
          </w:p>
        </w:tc>
        <w:tc>
          <w:tcPr>
            <w:tcW w:w="3013" w:type="dxa"/>
          </w:tcPr>
          <w:p w14:paraId="60CC75C7" w14:textId="23CD3048" w:rsidR="00842A15" w:rsidRDefault="005C08A3">
            <w:r>
              <w:t>All new cases of hepatitis A</w:t>
            </w:r>
          </w:p>
        </w:tc>
        <w:tc>
          <w:tcPr>
            <w:tcW w:w="3010" w:type="dxa"/>
          </w:tcPr>
          <w:p w14:paraId="1ECF31A1" w14:textId="77777777" w:rsidR="00842A15" w:rsidRDefault="00842A15"/>
        </w:tc>
      </w:tr>
      <w:tr w:rsidR="00842A15" w14:paraId="4F6163DE" w14:textId="77777777" w:rsidTr="00842A15">
        <w:trPr>
          <w:trHeight w:val="70"/>
        </w:trPr>
        <w:tc>
          <w:tcPr>
            <w:tcW w:w="3327" w:type="dxa"/>
          </w:tcPr>
          <w:p w14:paraId="29AFE803" w14:textId="3993853F" w:rsidR="00842A15" w:rsidRDefault="00842A15">
            <w:r>
              <w:t>Hepatitis B (acute or chronic)</w:t>
            </w:r>
          </w:p>
        </w:tc>
        <w:tc>
          <w:tcPr>
            <w:tcW w:w="3013" w:type="dxa"/>
          </w:tcPr>
          <w:p w14:paraId="5E177444" w14:textId="77777777" w:rsidR="00842A15" w:rsidRDefault="00525EAC">
            <w:r>
              <w:t>A</w:t>
            </w:r>
            <w:r w:rsidR="00F24377">
              <w:t xml:space="preserve">ll </w:t>
            </w:r>
            <w:r>
              <w:t>cases</w:t>
            </w:r>
            <w:r w:rsidR="00F24377">
              <w:t xml:space="preserve"> of hepatitis B regardless of chronicity and disease activity</w:t>
            </w:r>
          </w:p>
          <w:p w14:paraId="5C64796E" w14:textId="2E30A1DF" w:rsidR="00525EAC" w:rsidRDefault="00525EAC">
            <w:r>
              <w:t>Chronic hepatitis B needs to be tested at least once since diagnosis</w:t>
            </w:r>
          </w:p>
        </w:tc>
        <w:tc>
          <w:tcPr>
            <w:tcW w:w="3010" w:type="dxa"/>
          </w:tcPr>
          <w:p w14:paraId="15934F99" w14:textId="77777777" w:rsidR="00842A15" w:rsidRDefault="00842A15"/>
        </w:tc>
      </w:tr>
      <w:tr w:rsidR="00842A15" w14:paraId="7F8D7ACC" w14:textId="77777777" w:rsidTr="00842A15">
        <w:trPr>
          <w:trHeight w:val="70"/>
        </w:trPr>
        <w:tc>
          <w:tcPr>
            <w:tcW w:w="3327" w:type="dxa"/>
          </w:tcPr>
          <w:p w14:paraId="664119D5" w14:textId="72824C5B" w:rsidR="00842A15" w:rsidRDefault="00842A15">
            <w:r>
              <w:t>Hepatitis C (acute or chronic)</w:t>
            </w:r>
          </w:p>
        </w:tc>
        <w:tc>
          <w:tcPr>
            <w:tcW w:w="3013" w:type="dxa"/>
          </w:tcPr>
          <w:p w14:paraId="1E6B300F" w14:textId="77777777" w:rsidR="00842A15" w:rsidRDefault="00525EAC">
            <w:r>
              <w:t>A</w:t>
            </w:r>
            <w:r w:rsidR="00F24377">
              <w:t xml:space="preserve">ll </w:t>
            </w:r>
            <w:r>
              <w:t>cases</w:t>
            </w:r>
            <w:r w:rsidR="00F24377">
              <w:t xml:space="preserve"> of hepatitis C regardless of chronicity and disease activity</w:t>
            </w:r>
          </w:p>
          <w:p w14:paraId="6A88E694" w14:textId="655D16E2" w:rsidR="00525EAC" w:rsidRDefault="00525EAC">
            <w:r>
              <w:t>Chronic hepatitis C needs to be tested at least once since diagnosis</w:t>
            </w:r>
          </w:p>
        </w:tc>
        <w:tc>
          <w:tcPr>
            <w:tcW w:w="3010" w:type="dxa"/>
          </w:tcPr>
          <w:p w14:paraId="2102B2AE" w14:textId="77777777" w:rsidR="00842A15" w:rsidRDefault="00842A15"/>
        </w:tc>
      </w:tr>
      <w:tr w:rsidR="00842A15" w14:paraId="58E6A519" w14:textId="77777777" w:rsidTr="00842A15">
        <w:trPr>
          <w:trHeight w:val="70"/>
        </w:trPr>
        <w:tc>
          <w:tcPr>
            <w:tcW w:w="3327" w:type="dxa"/>
          </w:tcPr>
          <w:p w14:paraId="1BECD5E4" w14:textId="350639C1" w:rsidR="00842A15" w:rsidRDefault="00842A15">
            <w:r>
              <w:t>Mononucleosis-like illness</w:t>
            </w:r>
          </w:p>
        </w:tc>
        <w:tc>
          <w:tcPr>
            <w:tcW w:w="3013" w:type="dxa"/>
          </w:tcPr>
          <w:p w14:paraId="67D639D5" w14:textId="7FF0C7C8" w:rsidR="00842A15" w:rsidRDefault="006857C7">
            <w:r>
              <w:t>Acute tonsillitis with negative EBV test</w:t>
            </w:r>
            <w:r>
              <w:br/>
              <w:t>Tonsillitis with longstanding fever</w:t>
            </w:r>
            <w:r>
              <w:br/>
              <w:t>Tonsillitis with insufficient response on antibiotics</w:t>
            </w:r>
          </w:p>
        </w:tc>
        <w:tc>
          <w:tcPr>
            <w:tcW w:w="3010" w:type="dxa"/>
          </w:tcPr>
          <w:p w14:paraId="20758E73" w14:textId="5405834D" w:rsidR="006857C7" w:rsidRDefault="008A7F28">
            <w:r>
              <w:t>Excluded if: serologically or molecularly proven recent EBV or CMV infection, chronic tonsillitis, or other diagnosed viral illness associated with a flu-like fever</w:t>
            </w:r>
          </w:p>
        </w:tc>
      </w:tr>
      <w:tr w:rsidR="00842A15" w14:paraId="55C9CB96" w14:textId="77777777" w:rsidTr="00842A15">
        <w:trPr>
          <w:trHeight w:val="70"/>
        </w:trPr>
        <w:tc>
          <w:tcPr>
            <w:tcW w:w="3327" w:type="dxa"/>
          </w:tcPr>
          <w:p w14:paraId="23588953" w14:textId="14727E6B" w:rsidR="00842A15" w:rsidRDefault="00842A15">
            <w:r>
              <w:t>Unexplained thrombocytopenia/leukocytopenia lasting &gt;4 weeks</w:t>
            </w:r>
          </w:p>
        </w:tc>
        <w:tc>
          <w:tcPr>
            <w:tcW w:w="3013" w:type="dxa"/>
          </w:tcPr>
          <w:p w14:paraId="1698F572" w14:textId="35716EC1" w:rsidR="00842A15" w:rsidRDefault="000906C2">
            <w:r>
              <w:t xml:space="preserve">Include </w:t>
            </w:r>
            <w:r w:rsidR="007A305C">
              <w:t>when</w:t>
            </w:r>
            <w:r>
              <w:t xml:space="preserve"> </w:t>
            </w:r>
            <w:proofErr w:type="spellStart"/>
            <w:r>
              <w:t>thrombo</w:t>
            </w:r>
            <w:proofErr w:type="spellEnd"/>
            <w:r>
              <w:t>/leukocytopenia is present after 4 weeks and no cause has been found after laboratory tests (including autoimmune tests) and ultrasound of the abdomen</w:t>
            </w:r>
          </w:p>
        </w:tc>
        <w:tc>
          <w:tcPr>
            <w:tcW w:w="3010" w:type="dxa"/>
          </w:tcPr>
          <w:p w14:paraId="050CC40D" w14:textId="77777777" w:rsidR="00842A15" w:rsidRDefault="00842A15"/>
        </w:tc>
      </w:tr>
      <w:tr w:rsidR="00842A15" w14:paraId="7C45EA61" w14:textId="77777777" w:rsidTr="00842A15">
        <w:trPr>
          <w:trHeight w:val="70"/>
        </w:trPr>
        <w:tc>
          <w:tcPr>
            <w:tcW w:w="3327" w:type="dxa"/>
          </w:tcPr>
          <w:p w14:paraId="3994216B" w14:textId="0CF172FB" w:rsidR="00842A15" w:rsidRDefault="00842A15">
            <w:r>
              <w:t>Seborrheic dermatitis / exanthema</w:t>
            </w:r>
          </w:p>
        </w:tc>
        <w:tc>
          <w:tcPr>
            <w:tcW w:w="3013" w:type="dxa"/>
          </w:tcPr>
          <w:p w14:paraId="57EC27BE" w14:textId="77777777" w:rsidR="00842A15" w:rsidRDefault="00727533">
            <w:r>
              <w:t>Extensive or difficult to treat seborrheic dermatitis / exanthema</w:t>
            </w:r>
          </w:p>
          <w:p w14:paraId="533E172D" w14:textId="77777777" w:rsidR="00727533" w:rsidRDefault="00727533">
            <w:r>
              <w:t>Impetiginized seborrheic dermatitis / exanthema</w:t>
            </w:r>
          </w:p>
          <w:p w14:paraId="02D2DD3E" w14:textId="305DE768" w:rsidR="00727533" w:rsidRDefault="00727533"/>
        </w:tc>
        <w:tc>
          <w:tcPr>
            <w:tcW w:w="3010" w:type="dxa"/>
          </w:tcPr>
          <w:p w14:paraId="47DEB938" w14:textId="77777777" w:rsidR="00842A15" w:rsidRDefault="00727533">
            <w:r>
              <w:t>Atopic eczema</w:t>
            </w:r>
          </w:p>
          <w:p w14:paraId="040C06CD" w14:textId="77777777" w:rsidR="00727533" w:rsidRDefault="00727533">
            <w:proofErr w:type="spellStart"/>
            <w:r>
              <w:t>Acrovesiculous</w:t>
            </w:r>
            <w:proofErr w:type="spellEnd"/>
            <w:r>
              <w:t xml:space="preserve"> / dyshidrotic eczema</w:t>
            </w:r>
          </w:p>
          <w:p w14:paraId="4B3CA387" w14:textId="77777777" w:rsidR="00727533" w:rsidRDefault="00727533">
            <w:r>
              <w:t xml:space="preserve">Eczema </w:t>
            </w:r>
            <w:proofErr w:type="spellStart"/>
            <w:r>
              <w:t>hyperkeratoticum</w:t>
            </w:r>
            <w:proofErr w:type="spellEnd"/>
          </w:p>
          <w:p w14:paraId="5DE6B422" w14:textId="77777777" w:rsidR="00727533" w:rsidRDefault="00727533">
            <w:proofErr w:type="spellStart"/>
            <w:r>
              <w:t>Asteatotic</w:t>
            </w:r>
            <w:proofErr w:type="spellEnd"/>
            <w:r>
              <w:t xml:space="preserve"> eczema</w:t>
            </w:r>
          </w:p>
          <w:p w14:paraId="1C7CF387" w14:textId="77777777" w:rsidR="00727533" w:rsidRDefault="00727533">
            <w:r>
              <w:t>Hypostatic eczema</w:t>
            </w:r>
          </w:p>
          <w:p w14:paraId="6E7E3F0E" w14:textId="1F762229" w:rsidR="00727533" w:rsidRDefault="00727533">
            <w:r>
              <w:t>Eczema of vulva / perineal area</w:t>
            </w:r>
          </w:p>
        </w:tc>
      </w:tr>
      <w:tr w:rsidR="00842A15" w14:paraId="1226E445" w14:textId="77777777" w:rsidTr="00842A15">
        <w:trPr>
          <w:trHeight w:val="70"/>
        </w:trPr>
        <w:tc>
          <w:tcPr>
            <w:tcW w:w="3327" w:type="dxa"/>
          </w:tcPr>
          <w:p w14:paraId="213D8A8B" w14:textId="739B8876" w:rsidR="00842A15" w:rsidRDefault="00842A15">
            <w:r>
              <w:t>Invasive pneumococcal disease</w:t>
            </w:r>
          </w:p>
        </w:tc>
        <w:tc>
          <w:tcPr>
            <w:tcW w:w="3013" w:type="dxa"/>
          </w:tcPr>
          <w:p w14:paraId="50F8C159" w14:textId="70F184D9" w:rsidR="00842A15" w:rsidRDefault="00EA789D">
            <w:r>
              <w:t xml:space="preserve">All cases of invasive pneumococcal disease, meaning pneumococci are </w:t>
            </w:r>
            <w:r>
              <w:lastRenderedPageBreak/>
              <w:t>detected in extra pulmonary material and sterile material, including a positive antigen test in the urine</w:t>
            </w:r>
          </w:p>
        </w:tc>
        <w:tc>
          <w:tcPr>
            <w:tcW w:w="3010" w:type="dxa"/>
          </w:tcPr>
          <w:p w14:paraId="721E5EC7" w14:textId="77777777" w:rsidR="00842A15" w:rsidRDefault="00842A15"/>
        </w:tc>
      </w:tr>
      <w:tr w:rsidR="00842A15" w14:paraId="482A6FF1" w14:textId="77777777" w:rsidTr="00842A15">
        <w:trPr>
          <w:trHeight w:val="70"/>
        </w:trPr>
        <w:tc>
          <w:tcPr>
            <w:tcW w:w="3327" w:type="dxa"/>
          </w:tcPr>
          <w:p w14:paraId="5D297207" w14:textId="7306ACFF" w:rsidR="00842A15" w:rsidRDefault="00842A15">
            <w:r>
              <w:lastRenderedPageBreak/>
              <w:t>Unexplained fever</w:t>
            </w:r>
          </w:p>
        </w:tc>
        <w:tc>
          <w:tcPr>
            <w:tcW w:w="3013" w:type="dxa"/>
          </w:tcPr>
          <w:p w14:paraId="1A086D15" w14:textId="3C31EA80" w:rsidR="00842A15" w:rsidRDefault="006C09FD">
            <w:r>
              <w:t>Unexplained fever, lasting longer than 4 weeks</w:t>
            </w:r>
          </w:p>
        </w:tc>
        <w:tc>
          <w:tcPr>
            <w:tcW w:w="3010" w:type="dxa"/>
          </w:tcPr>
          <w:p w14:paraId="504D7FBE" w14:textId="1D65348B" w:rsidR="006C09FD" w:rsidRDefault="006C09FD">
            <w:r>
              <w:t>Fever with known pathogenesis</w:t>
            </w:r>
          </w:p>
        </w:tc>
      </w:tr>
      <w:tr w:rsidR="00842A15" w14:paraId="76E7FCF8" w14:textId="77777777" w:rsidTr="00842A15">
        <w:trPr>
          <w:trHeight w:val="70"/>
        </w:trPr>
        <w:tc>
          <w:tcPr>
            <w:tcW w:w="3327" w:type="dxa"/>
          </w:tcPr>
          <w:p w14:paraId="1F155B2D" w14:textId="71FF9A4C" w:rsidR="00842A15" w:rsidRDefault="00842A15">
            <w:proofErr w:type="spellStart"/>
            <w:r>
              <w:t>Candidaemia</w:t>
            </w:r>
            <w:proofErr w:type="spellEnd"/>
          </w:p>
        </w:tc>
        <w:tc>
          <w:tcPr>
            <w:tcW w:w="3013" w:type="dxa"/>
          </w:tcPr>
          <w:p w14:paraId="11579309" w14:textId="303AAAA9" w:rsidR="00842A15" w:rsidRDefault="002F20CA">
            <w:r>
              <w:t xml:space="preserve">All cases of unexplained </w:t>
            </w:r>
            <w:proofErr w:type="spellStart"/>
            <w:r>
              <w:t>candidaemia</w:t>
            </w:r>
            <w:proofErr w:type="spellEnd"/>
          </w:p>
        </w:tc>
        <w:tc>
          <w:tcPr>
            <w:tcW w:w="3010" w:type="dxa"/>
          </w:tcPr>
          <w:p w14:paraId="67B070E5" w14:textId="50D3A5AB" w:rsidR="00842A15" w:rsidRDefault="002F20CA">
            <w:r>
              <w:t>Explained if</w:t>
            </w:r>
            <w:r>
              <w:br/>
              <w:t>Poorly regulated diabetes</w:t>
            </w:r>
          </w:p>
        </w:tc>
      </w:tr>
      <w:tr w:rsidR="00842A15" w14:paraId="4AA1DC46" w14:textId="77777777" w:rsidTr="00842A15">
        <w:trPr>
          <w:trHeight w:val="70"/>
        </w:trPr>
        <w:tc>
          <w:tcPr>
            <w:tcW w:w="3327" w:type="dxa"/>
          </w:tcPr>
          <w:p w14:paraId="3CE0B8FE" w14:textId="0478DAFC" w:rsidR="00842A15" w:rsidRDefault="00842A15">
            <w:r>
              <w:t>Visceral leishmaniasis</w:t>
            </w:r>
          </w:p>
        </w:tc>
        <w:tc>
          <w:tcPr>
            <w:tcW w:w="3013" w:type="dxa"/>
          </w:tcPr>
          <w:p w14:paraId="1425CEB4" w14:textId="16BF1F74" w:rsidR="00842A15" w:rsidRDefault="002F20CA">
            <w:r>
              <w:t>All cases of visceral leishmaniasis</w:t>
            </w:r>
          </w:p>
        </w:tc>
        <w:tc>
          <w:tcPr>
            <w:tcW w:w="3010" w:type="dxa"/>
          </w:tcPr>
          <w:p w14:paraId="09778E7C" w14:textId="77777777" w:rsidR="00842A15" w:rsidRDefault="00842A15"/>
        </w:tc>
      </w:tr>
      <w:tr w:rsidR="00842A15" w14:paraId="0BE9A708" w14:textId="77777777" w:rsidTr="00842A15">
        <w:trPr>
          <w:trHeight w:val="70"/>
        </w:trPr>
        <w:tc>
          <w:tcPr>
            <w:tcW w:w="3327" w:type="dxa"/>
          </w:tcPr>
          <w:p w14:paraId="3E8C503B" w14:textId="5546DBD6" w:rsidR="00842A15" w:rsidRDefault="00842A15">
            <w:r>
              <w:t>Primary lung cancer</w:t>
            </w:r>
          </w:p>
        </w:tc>
        <w:tc>
          <w:tcPr>
            <w:tcW w:w="3013" w:type="dxa"/>
          </w:tcPr>
          <w:p w14:paraId="27EEC95E" w14:textId="2C922F28" w:rsidR="00842A15" w:rsidRDefault="004D3509">
            <w:r>
              <w:t>Only c</w:t>
            </w:r>
            <w:r w:rsidR="002F20CA">
              <w:t xml:space="preserve">ases of primary lung cancer </w:t>
            </w:r>
            <w:r>
              <w:t>when</w:t>
            </w:r>
            <w:r w:rsidR="002F20CA">
              <w:t xml:space="preserve"> they also have at least one risk factor for HIV</w:t>
            </w:r>
          </w:p>
        </w:tc>
        <w:tc>
          <w:tcPr>
            <w:tcW w:w="3010" w:type="dxa"/>
          </w:tcPr>
          <w:p w14:paraId="0EAFDE23" w14:textId="77777777" w:rsidR="00842A15" w:rsidRDefault="00842A15"/>
        </w:tc>
      </w:tr>
      <w:tr w:rsidR="00842A15" w14:paraId="7049279A" w14:textId="77777777" w:rsidTr="00842A15">
        <w:trPr>
          <w:trHeight w:val="70"/>
        </w:trPr>
        <w:tc>
          <w:tcPr>
            <w:tcW w:w="3327" w:type="dxa"/>
          </w:tcPr>
          <w:p w14:paraId="2D4BD8EA" w14:textId="57876F53" w:rsidR="00842A15" w:rsidRDefault="00842A15">
            <w:r>
              <w:t>Lymphocytic meningitis</w:t>
            </w:r>
          </w:p>
        </w:tc>
        <w:tc>
          <w:tcPr>
            <w:tcW w:w="3013" w:type="dxa"/>
          </w:tcPr>
          <w:p w14:paraId="51CD5595" w14:textId="4D14E9AE" w:rsidR="00842A15" w:rsidRDefault="002F20CA">
            <w:r w:rsidRPr="001D5E38">
              <w:t>Unexplained mononuclear pleocytosi</w:t>
            </w:r>
            <w:r>
              <w:t xml:space="preserve">s in the CSF (leukocytes </w:t>
            </w:r>
            <w:r w:rsidRPr="001D5E38">
              <w:t>≥5 mm</w:t>
            </w:r>
            <w:r w:rsidRPr="001D5E38">
              <w:rPr>
                <w:vertAlign w:val="superscript"/>
              </w:rPr>
              <w:t>3</w:t>
            </w:r>
            <w:r w:rsidRPr="001D5E38">
              <w:t xml:space="preserve"> AND  &gt;50% </w:t>
            </w:r>
            <w:r>
              <w:t>MNC</w:t>
            </w:r>
            <w:r w:rsidRPr="001D5E38">
              <w:t>)</w:t>
            </w:r>
          </w:p>
        </w:tc>
        <w:tc>
          <w:tcPr>
            <w:tcW w:w="3010" w:type="dxa"/>
          </w:tcPr>
          <w:p w14:paraId="7DD04217" w14:textId="77777777" w:rsidR="00842A15" w:rsidRDefault="002F20CA">
            <w:r>
              <w:t>Auto-immune encephalitis</w:t>
            </w:r>
          </w:p>
          <w:p w14:paraId="4D592765" w14:textId="16B89997" w:rsidR="002F20CA" w:rsidRDefault="002F20CA"/>
        </w:tc>
      </w:tr>
      <w:tr w:rsidR="00842A15" w14:paraId="24DC8DFE" w14:textId="77777777" w:rsidTr="00842A15">
        <w:trPr>
          <w:trHeight w:val="70"/>
        </w:trPr>
        <w:tc>
          <w:tcPr>
            <w:tcW w:w="3327" w:type="dxa"/>
          </w:tcPr>
          <w:p w14:paraId="41813DF3" w14:textId="1B391243" w:rsidR="00842A15" w:rsidRDefault="00842A15">
            <w:r>
              <w:t>Oral hairy leukoplakia</w:t>
            </w:r>
          </w:p>
        </w:tc>
        <w:tc>
          <w:tcPr>
            <w:tcW w:w="3013" w:type="dxa"/>
          </w:tcPr>
          <w:p w14:paraId="163268A0" w14:textId="76926A85" w:rsidR="00842A15" w:rsidRDefault="004D3509">
            <w:r>
              <w:t xml:space="preserve">All cases of unexplained oral hairy </w:t>
            </w:r>
            <w:proofErr w:type="spellStart"/>
            <w:r>
              <w:t>leukoplakie</w:t>
            </w:r>
            <w:proofErr w:type="spellEnd"/>
          </w:p>
        </w:tc>
        <w:tc>
          <w:tcPr>
            <w:tcW w:w="3010" w:type="dxa"/>
          </w:tcPr>
          <w:p w14:paraId="26E47155" w14:textId="77777777" w:rsidR="00842A15" w:rsidRDefault="00842A15"/>
        </w:tc>
      </w:tr>
      <w:tr w:rsidR="00842A15" w14:paraId="0F210710" w14:textId="77777777" w:rsidTr="00842A15">
        <w:trPr>
          <w:trHeight w:val="70"/>
        </w:trPr>
        <w:tc>
          <w:tcPr>
            <w:tcW w:w="3327" w:type="dxa"/>
          </w:tcPr>
          <w:p w14:paraId="3C400105" w14:textId="2E1E767E" w:rsidR="00842A15" w:rsidRDefault="00842A15">
            <w:r>
              <w:t>Severe or atypical psoriasis</w:t>
            </w:r>
          </w:p>
        </w:tc>
        <w:tc>
          <w:tcPr>
            <w:tcW w:w="3013" w:type="dxa"/>
          </w:tcPr>
          <w:p w14:paraId="206F8751" w14:textId="3B3496F6" w:rsidR="00727533" w:rsidRDefault="00727533">
            <w:r>
              <w:t>All severe or atypical forms of psoriasis, including</w:t>
            </w:r>
          </w:p>
          <w:p w14:paraId="11C4D850" w14:textId="3BE37796" w:rsidR="00842A15" w:rsidRDefault="00727533">
            <w:r>
              <w:t>New, fast progressing psoriasis</w:t>
            </w:r>
          </w:p>
          <w:p w14:paraId="131EEA68" w14:textId="77777777" w:rsidR="00727533" w:rsidRDefault="00727533">
            <w:r>
              <w:t xml:space="preserve">Psoriasis with </w:t>
            </w:r>
            <w:proofErr w:type="spellStart"/>
            <w:r>
              <w:t>erythrodermia</w:t>
            </w:r>
            <w:proofErr w:type="spellEnd"/>
          </w:p>
          <w:p w14:paraId="35E98A9B" w14:textId="285FB349" w:rsidR="00727533" w:rsidRDefault="00727533">
            <w:r>
              <w:t>Severe psoriasis with reactive arthritis</w:t>
            </w:r>
          </w:p>
          <w:p w14:paraId="59F5D23B" w14:textId="77777777" w:rsidR="00727533" w:rsidRDefault="00727533">
            <w:r>
              <w:t>Combination of seborrheic eczema and psoriasis (</w:t>
            </w:r>
            <w:proofErr w:type="spellStart"/>
            <w:r>
              <w:t>sebopsoriasis</w:t>
            </w:r>
            <w:proofErr w:type="spellEnd"/>
            <w:r>
              <w:t>)</w:t>
            </w:r>
            <w:r>
              <w:br/>
              <w:t>Impetiginized psoriasis</w:t>
            </w:r>
          </w:p>
          <w:p w14:paraId="7E73FC0C" w14:textId="4B76D623" w:rsidR="00727533" w:rsidRDefault="00727533">
            <w:r>
              <w:t>Combination of different phenotypes of psoriasis</w:t>
            </w:r>
          </w:p>
        </w:tc>
        <w:tc>
          <w:tcPr>
            <w:tcW w:w="3010" w:type="dxa"/>
          </w:tcPr>
          <w:p w14:paraId="0A57C935" w14:textId="77777777" w:rsidR="00842A15" w:rsidRDefault="008E446C">
            <w:r>
              <w:t>Easy to treat, typical psoriasis</w:t>
            </w:r>
          </w:p>
          <w:p w14:paraId="42995364" w14:textId="29D39CA1" w:rsidR="00957AAD" w:rsidRDefault="00957AAD">
            <w:r>
              <w:t>Reactive arthritis with mild psoriasis</w:t>
            </w:r>
          </w:p>
        </w:tc>
      </w:tr>
      <w:tr w:rsidR="00842A15" w14:paraId="6DEE6402" w14:textId="77777777" w:rsidTr="00842A15">
        <w:trPr>
          <w:trHeight w:val="70"/>
        </w:trPr>
        <w:tc>
          <w:tcPr>
            <w:tcW w:w="3327" w:type="dxa"/>
          </w:tcPr>
          <w:p w14:paraId="01189B3A" w14:textId="193D323F" w:rsidR="00842A15" w:rsidRDefault="00842A15">
            <w:r>
              <w:t>Guillain-Barré syndrome</w:t>
            </w:r>
          </w:p>
        </w:tc>
        <w:tc>
          <w:tcPr>
            <w:tcW w:w="3013" w:type="dxa"/>
          </w:tcPr>
          <w:p w14:paraId="2807AC34" w14:textId="5517DC58" w:rsidR="00842A15" w:rsidRDefault="00904CE1">
            <w:r>
              <w:t xml:space="preserve">All cases of unexplained </w:t>
            </w:r>
            <w:proofErr w:type="spellStart"/>
            <w:r>
              <w:t>Guillan-Barré</w:t>
            </w:r>
            <w:proofErr w:type="spellEnd"/>
            <w:r>
              <w:t xml:space="preserve"> syndrome or prior episode of Guillain-Barré syndrome</w:t>
            </w:r>
          </w:p>
        </w:tc>
        <w:tc>
          <w:tcPr>
            <w:tcW w:w="3010" w:type="dxa"/>
          </w:tcPr>
          <w:p w14:paraId="49662035" w14:textId="77777777" w:rsidR="00842A15" w:rsidRDefault="00842A15"/>
        </w:tc>
      </w:tr>
      <w:tr w:rsidR="00842A15" w14:paraId="3539C667" w14:textId="77777777" w:rsidTr="00842A15">
        <w:trPr>
          <w:trHeight w:val="70"/>
        </w:trPr>
        <w:tc>
          <w:tcPr>
            <w:tcW w:w="3327" w:type="dxa"/>
          </w:tcPr>
          <w:p w14:paraId="27E6C0AD" w14:textId="5573D448" w:rsidR="00842A15" w:rsidRDefault="00842A15">
            <w:r>
              <w:t>Mononeuritis</w:t>
            </w:r>
          </w:p>
        </w:tc>
        <w:tc>
          <w:tcPr>
            <w:tcW w:w="3013" w:type="dxa"/>
          </w:tcPr>
          <w:p w14:paraId="5A7A7D8B" w14:textId="5CECFFEE" w:rsidR="00DC347A" w:rsidRDefault="00DC347A">
            <w:r>
              <w:t>Unexplained mononeuritis which is rapidly progressive and painful and has been confirmed through EMG or neurological examination</w:t>
            </w:r>
          </w:p>
        </w:tc>
        <w:tc>
          <w:tcPr>
            <w:tcW w:w="3010" w:type="dxa"/>
          </w:tcPr>
          <w:p w14:paraId="282F2F64" w14:textId="77777777" w:rsidR="00842A15" w:rsidRDefault="00842A15"/>
        </w:tc>
      </w:tr>
      <w:tr w:rsidR="00842A15" w14:paraId="20C59C97" w14:textId="77777777" w:rsidTr="00842A15">
        <w:trPr>
          <w:trHeight w:val="70"/>
        </w:trPr>
        <w:tc>
          <w:tcPr>
            <w:tcW w:w="3327" w:type="dxa"/>
          </w:tcPr>
          <w:p w14:paraId="047D244E" w14:textId="72EF9AA1" w:rsidR="00842A15" w:rsidRDefault="00842A15">
            <w:r>
              <w:t>Subcortical dementia</w:t>
            </w:r>
          </w:p>
        </w:tc>
        <w:tc>
          <w:tcPr>
            <w:tcW w:w="3013" w:type="dxa"/>
          </w:tcPr>
          <w:p w14:paraId="4FE6715E" w14:textId="5A33C3DC" w:rsidR="00842A15" w:rsidRDefault="004D3509">
            <w:r>
              <w:t>All cases of subcortical dementia</w:t>
            </w:r>
          </w:p>
        </w:tc>
        <w:tc>
          <w:tcPr>
            <w:tcW w:w="3010" w:type="dxa"/>
          </w:tcPr>
          <w:p w14:paraId="5698035B" w14:textId="77777777" w:rsidR="00842A15" w:rsidRDefault="00842A15"/>
        </w:tc>
      </w:tr>
      <w:tr w:rsidR="00842A15" w14:paraId="60C52E46" w14:textId="77777777" w:rsidTr="00842A15">
        <w:trPr>
          <w:trHeight w:val="70"/>
        </w:trPr>
        <w:tc>
          <w:tcPr>
            <w:tcW w:w="3327" w:type="dxa"/>
          </w:tcPr>
          <w:p w14:paraId="58152139" w14:textId="3F0452EB" w:rsidR="00842A15" w:rsidRDefault="00842A15">
            <w:r>
              <w:t>Multiple sclerosis-like disease</w:t>
            </w:r>
          </w:p>
        </w:tc>
        <w:tc>
          <w:tcPr>
            <w:tcW w:w="3013" w:type="dxa"/>
          </w:tcPr>
          <w:p w14:paraId="3DA875C7" w14:textId="0B14AB20" w:rsidR="00842A15" w:rsidRDefault="004D3509">
            <w:r>
              <w:t xml:space="preserve">All cases of unexplained MS-like disease or in case </w:t>
            </w:r>
            <w:r w:rsidR="008A7F28">
              <w:t>neurologists</w:t>
            </w:r>
            <w:r>
              <w:t xml:space="preserve"> assume</w:t>
            </w:r>
            <w:r w:rsidR="008A7F28">
              <w:t xml:space="preserve"> MS which is insufficiently supported by </w:t>
            </w:r>
            <w:r w:rsidR="008A7F28">
              <w:lastRenderedPageBreak/>
              <w:t>findings in the diagnostic work up</w:t>
            </w:r>
          </w:p>
        </w:tc>
        <w:tc>
          <w:tcPr>
            <w:tcW w:w="3010" w:type="dxa"/>
          </w:tcPr>
          <w:p w14:paraId="02BB269E" w14:textId="6F2F889C" w:rsidR="00842A15" w:rsidRDefault="004D3509">
            <w:r>
              <w:lastRenderedPageBreak/>
              <w:t>Diagnosed MS</w:t>
            </w:r>
          </w:p>
        </w:tc>
      </w:tr>
      <w:tr w:rsidR="00842A15" w14:paraId="4C95F50E" w14:textId="77777777" w:rsidTr="00842A15">
        <w:trPr>
          <w:trHeight w:val="70"/>
        </w:trPr>
        <w:tc>
          <w:tcPr>
            <w:tcW w:w="3327" w:type="dxa"/>
          </w:tcPr>
          <w:p w14:paraId="078D1A16" w14:textId="3973999F" w:rsidR="00842A15" w:rsidRDefault="00842A15">
            <w:r>
              <w:lastRenderedPageBreak/>
              <w:t>Peripheral neuropathy</w:t>
            </w:r>
          </w:p>
        </w:tc>
        <w:tc>
          <w:tcPr>
            <w:tcW w:w="3013" w:type="dxa"/>
          </w:tcPr>
          <w:p w14:paraId="3B1C9D91" w14:textId="77777777" w:rsidR="0096432D" w:rsidRDefault="008E446C">
            <w:r>
              <w:t>All cases of u</w:t>
            </w:r>
            <w:r w:rsidR="0096432D">
              <w:t>nexplained peripheral neuropathy</w:t>
            </w:r>
          </w:p>
          <w:p w14:paraId="61F912EC" w14:textId="77777777" w:rsidR="00DC347A" w:rsidRDefault="00DC347A">
            <w:r>
              <w:t>Often symmetrical and feet more affected than hands</w:t>
            </w:r>
          </w:p>
          <w:p w14:paraId="4B2E82A0" w14:textId="554271F8" w:rsidR="00DC347A" w:rsidRDefault="00DC347A">
            <w:r>
              <w:t>Neuropathy has been confirmed through EMG or during neurological examination</w:t>
            </w:r>
          </w:p>
        </w:tc>
        <w:tc>
          <w:tcPr>
            <w:tcW w:w="3010" w:type="dxa"/>
          </w:tcPr>
          <w:p w14:paraId="17DD7FE7" w14:textId="46598947" w:rsidR="00842A15" w:rsidRDefault="00CF426C">
            <w:r>
              <w:t>Explained if:</w:t>
            </w:r>
            <w:r>
              <w:br/>
              <w:t>(Poorly regulated) d</w:t>
            </w:r>
            <w:r w:rsidR="0096432D">
              <w:t>iabetes</w:t>
            </w:r>
          </w:p>
          <w:p w14:paraId="258A8640" w14:textId="77777777" w:rsidR="0096432D" w:rsidRDefault="0096432D">
            <w:r>
              <w:t>Neuropathic pain after operation</w:t>
            </w:r>
          </w:p>
          <w:p w14:paraId="2F473B8D" w14:textId="77777777" w:rsidR="0096432D" w:rsidRDefault="0096432D">
            <w:r>
              <w:t>Pressure neuropathy</w:t>
            </w:r>
          </w:p>
          <w:p w14:paraId="0F37EBEE" w14:textId="77777777" w:rsidR="0096432D" w:rsidRDefault="0096432D">
            <w:r>
              <w:t>Iatroge</w:t>
            </w:r>
            <w:r w:rsidR="00DC347A">
              <w:t>nic nerve injury</w:t>
            </w:r>
          </w:p>
          <w:p w14:paraId="5AB50FA1" w14:textId="77777777" w:rsidR="00DC347A" w:rsidRDefault="00DC347A">
            <w:r>
              <w:t>Traumatic nerve injury</w:t>
            </w:r>
          </w:p>
          <w:p w14:paraId="705C000B" w14:textId="3EDC1180" w:rsidR="00DC347A" w:rsidRDefault="00DC347A">
            <w:r>
              <w:t>Nitrous oxide use or vitamin B12 deficiency</w:t>
            </w:r>
          </w:p>
          <w:p w14:paraId="2DEB8C87" w14:textId="77777777" w:rsidR="00DC347A" w:rsidRDefault="00DC347A">
            <w:r>
              <w:t>MGUS</w:t>
            </w:r>
          </w:p>
          <w:p w14:paraId="719C2F8D" w14:textId="77777777" w:rsidR="00DC347A" w:rsidRDefault="00DC347A">
            <w:r>
              <w:t>ACNES</w:t>
            </w:r>
          </w:p>
          <w:p w14:paraId="1832EE9F" w14:textId="77777777" w:rsidR="00DC347A" w:rsidRDefault="00DC347A">
            <w:r>
              <w:t>Neuroma</w:t>
            </w:r>
          </w:p>
          <w:p w14:paraId="52561CA6" w14:textId="6B4AA8FF" w:rsidR="00DC347A" w:rsidRDefault="00DC347A">
            <w:r>
              <w:t>Post chemotherapy</w:t>
            </w:r>
          </w:p>
        </w:tc>
      </w:tr>
      <w:tr w:rsidR="004E6079" w14:paraId="198098DE" w14:textId="77777777" w:rsidTr="00842A15">
        <w:trPr>
          <w:trHeight w:val="70"/>
        </w:trPr>
        <w:tc>
          <w:tcPr>
            <w:tcW w:w="3327" w:type="dxa"/>
          </w:tcPr>
          <w:p w14:paraId="6C758055" w14:textId="644531D8" w:rsidR="004E6079" w:rsidRDefault="004E6079" w:rsidP="004E6079">
            <w:r>
              <w:t>Unexplained weight loss</w:t>
            </w:r>
          </w:p>
        </w:tc>
        <w:tc>
          <w:tcPr>
            <w:tcW w:w="3013" w:type="dxa"/>
          </w:tcPr>
          <w:p w14:paraId="1381BBDD" w14:textId="77777777" w:rsidR="004E6079" w:rsidRDefault="004E6079" w:rsidP="004E6079">
            <w:r>
              <w:t>At least 5% weight loss in 6 months,</w:t>
            </w:r>
          </w:p>
          <w:p w14:paraId="72C933CA" w14:textId="19B46FD4" w:rsidR="004E6079" w:rsidRDefault="004E6079" w:rsidP="004E6079">
            <w:r>
              <w:t xml:space="preserve">No explanation despite one </w:t>
            </w:r>
            <w:r w:rsidR="00904CE1">
              <w:t>round</w:t>
            </w:r>
            <w:r>
              <w:t xml:space="preserve"> of </w:t>
            </w:r>
            <w:r w:rsidR="00904CE1">
              <w:t>diagnostics</w:t>
            </w:r>
            <w:r>
              <w:t xml:space="preserve"> (for example CT or colonoscopy)</w:t>
            </w:r>
          </w:p>
        </w:tc>
        <w:tc>
          <w:tcPr>
            <w:tcW w:w="3010" w:type="dxa"/>
          </w:tcPr>
          <w:p w14:paraId="2BD4B06A" w14:textId="77777777" w:rsidR="004E6079" w:rsidRDefault="004E6079" w:rsidP="004E6079"/>
        </w:tc>
      </w:tr>
      <w:tr w:rsidR="004E6079" w14:paraId="0C00F64B" w14:textId="77777777" w:rsidTr="00842A15">
        <w:trPr>
          <w:trHeight w:val="70"/>
        </w:trPr>
        <w:tc>
          <w:tcPr>
            <w:tcW w:w="3327" w:type="dxa"/>
          </w:tcPr>
          <w:p w14:paraId="757545A0" w14:textId="4FBCB5AF" w:rsidR="004E6079" w:rsidRDefault="004E6079" w:rsidP="004E6079">
            <w:r>
              <w:t>Unexplained lymphadenopathy</w:t>
            </w:r>
          </w:p>
        </w:tc>
        <w:tc>
          <w:tcPr>
            <w:tcW w:w="3013" w:type="dxa"/>
          </w:tcPr>
          <w:p w14:paraId="2EFD082F" w14:textId="2F93FD65" w:rsidR="004E6079" w:rsidRDefault="004E6079" w:rsidP="004E6079">
            <w:r>
              <w:t>Include when lymphadenopathy is present and no cause has been found after laboratory tests and punction / excision of lymph node</w:t>
            </w:r>
          </w:p>
        </w:tc>
        <w:tc>
          <w:tcPr>
            <w:tcW w:w="3010" w:type="dxa"/>
          </w:tcPr>
          <w:p w14:paraId="3C2FACB2" w14:textId="77777777" w:rsidR="004E6079" w:rsidRDefault="004E6079" w:rsidP="004E6079"/>
        </w:tc>
      </w:tr>
      <w:tr w:rsidR="004E6079" w14:paraId="45601FDE" w14:textId="77777777" w:rsidTr="00842A15">
        <w:trPr>
          <w:trHeight w:val="70"/>
        </w:trPr>
        <w:tc>
          <w:tcPr>
            <w:tcW w:w="3327" w:type="dxa"/>
          </w:tcPr>
          <w:p w14:paraId="1BF5559E" w14:textId="130A9504" w:rsidR="004E6079" w:rsidRDefault="004E6079" w:rsidP="004E6079">
            <w:r>
              <w:t>Unexplained oral candidiasis</w:t>
            </w:r>
          </w:p>
        </w:tc>
        <w:tc>
          <w:tcPr>
            <w:tcW w:w="3013" w:type="dxa"/>
          </w:tcPr>
          <w:p w14:paraId="2DE254FB" w14:textId="33450D82" w:rsidR="004E6079" w:rsidRDefault="0037592C" w:rsidP="004E6079">
            <w:r>
              <w:t>All cases of unexplained oral candida</w:t>
            </w:r>
          </w:p>
        </w:tc>
        <w:tc>
          <w:tcPr>
            <w:tcW w:w="3010" w:type="dxa"/>
          </w:tcPr>
          <w:p w14:paraId="2167A8FC" w14:textId="3608530A" w:rsidR="004E6079" w:rsidRDefault="00904CE1" w:rsidP="004E6079">
            <w:r>
              <w:t>Explained if</w:t>
            </w:r>
            <w:r>
              <w:br/>
            </w:r>
            <w:r w:rsidR="0037592C">
              <w:t>Poorly regulated diabetes</w:t>
            </w:r>
          </w:p>
          <w:p w14:paraId="5F3836A5" w14:textId="77777777" w:rsidR="0037592C" w:rsidRDefault="0037592C" w:rsidP="004E6079">
            <w:r>
              <w:t>Use of proton pump inhibitors</w:t>
            </w:r>
          </w:p>
          <w:p w14:paraId="5EE2FF11" w14:textId="5CEC833F" w:rsidR="0037592C" w:rsidRDefault="0037592C" w:rsidP="004E6079">
            <w:r>
              <w:t>Use of inhalation corticosteroids</w:t>
            </w:r>
          </w:p>
        </w:tc>
      </w:tr>
      <w:tr w:rsidR="004E6079" w14:paraId="4F7CDE82" w14:textId="77777777" w:rsidTr="00842A15">
        <w:trPr>
          <w:trHeight w:val="70"/>
        </w:trPr>
        <w:tc>
          <w:tcPr>
            <w:tcW w:w="3327" w:type="dxa"/>
          </w:tcPr>
          <w:p w14:paraId="13B368AF" w14:textId="0E2716DA" w:rsidR="004E6079" w:rsidRDefault="004E6079" w:rsidP="004E6079">
            <w:r>
              <w:t xml:space="preserve">Unexplained chronic </w:t>
            </w:r>
            <w:r w:rsidR="00C517B7">
              <w:t>diarrhea</w:t>
            </w:r>
          </w:p>
        </w:tc>
        <w:tc>
          <w:tcPr>
            <w:tcW w:w="3013" w:type="dxa"/>
          </w:tcPr>
          <w:p w14:paraId="0325751A" w14:textId="16C39855" w:rsidR="004E6079" w:rsidRDefault="00DC347A" w:rsidP="004E6079">
            <w:r>
              <w:t xml:space="preserve">Unexplained </w:t>
            </w:r>
            <w:r w:rsidR="00C517B7">
              <w:t>diarrhea</w:t>
            </w:r>
            <w:r>
              <w:t xml:space="preserve"> lasting &gt;4 weeks</w:t>
            </w:r>
          </w:p>
          <w:p w14:paraId="64C3BDAA" w14:textId="6D0C8B53" w:rsidR="00DC347A" w:rsidRDefault="00C517B7" w:rsidP="004E6079">
            <w:r>
              <w:t>Diarrhea</w:t>
            </w:r>
            <w:r w:rsidR="00DC347A">
              <w:t xml:space="preserve"> caused by cryptosporidiosis, </w:t>
            </w:r>
            <w:proofErr w:type="spellStart"/>
            <w:r w:rsidR="00DC347A">
              <w:t>microsporidiosis</w:t>
            </w:r>
            <w:proofErr w:type="spellEnd"/>
            <w:r w:rsidR="00DC347A">
              <w:t xml:space="preserve"> or </w:t>
            </w:r>
            <w:proofErr w:type="spellStart"/>
            <w:r w:rsidR="00DC347A">
              <w:t>isosporidiosis</w:t>
            </w:r>
            <w:proofErr w:type="spellEnd"/>
          </w:p>
        </w:tc>
        <w:tc>
          <w:tcPr>
            <w:tcW w:w="3010" w:type="dxa"/>
          </w:tcPr>
          <w:p w14:paraId="61E3A134" w14:textId="77777777" w:rsidR="004E6079" w:rsidRDefault="00DC347A" w:rsidP="004E6079">
            <w:proofErr w:type="spellStart"/>
            <w:r>
              <w:t>Pancolitis</w:t>
            </w:r>
            <w:proofErr w:type="spellEnd"/>
            <w:r>
              <w:t xml:space="preserve"> </w:t>
            </w:r>
            <w:proofErr w:type="spellStart"/>
            <w:r>
              <w:t>ulcera</w:t>
            </w:r>
            <w:proofErr w:type="spellEnd"/>
          </w:p>
          <w:p w14:paraId="653AA96E" w14:textId="77777777" w:rsidR="00DC347A" w:rsidRDefault="00DC347A" w:rsidP="004E6079">
            <w:r>
              <w:t>Colitis</w:t>
            </w:r>
          </w:p>
          <w:p w14:paraId="44501686" w14:textId="00316D5C" w:rsidR="00DC347A" w:rsidRDefault="00DC347A" w:rsidP="004E6079">
            <w:r>
              <w:t>Viral gastroenteritis</w:t>
            </w:r>
          </w:p>
        </w:tc>
      </w:tr>
      <w:tr w:rsidR="004E6079" w14:paraId="7740D55B" w14:textId="77777777" w:rsidTr="00842A15">
        <w:trPr>
          <w:trHeight w:val="70"/>
        </w:trPr>
        <w:tc>
          <w:tcPr>
            <w:tcW w:w="3327" w:type="dxa"/>
          </w:tcPr>
          <w:p w14:paraId="26C06F5B" w14:textId="48E7851C" w:rsidR="004E6079" w:rsidRDefault="004E6079" w:rsidP="004E6079">
            <w:r>
              <w:t>Unexplained chronic renal impairment</w:t>
            </w:r>
          </w:p>
        </w:tc>
        <w:tc>
          <w:tcPr>
            <w:tcW w:w="3013" w:type="dxa"/>
          </w:tcPr>
          <w:p w14:paraId="678C8A99" w14:textId="77777777" w:rsidR="008E446C" w:rsidRDefault="008E446C" w:rsidP="004E6079">
            <w:r>
              <w:t>All cases of undiagnosed chronic renal impairment</w:t>
            </w:r>
            <w:r w:rsidR="00B01B0B">
              <w:t xml:space="preserve"> lasting longer than 3 months</w:t>
            </w:r>
            <w:r>
              <w:t>, no explanation despite laboratory tests AND urine diagnostics AND ultrasound or biopsy</w:t>
            </w:r>
          </w:p>
          <w:p w14:paraId="3F7CBD77" w14:textId="24E3C4BD" w:rsidR="00B01B0B" w:rsidRDefault="00B01B0B" w:rsidP="004E6079">
            <w:r>
              <w:t>Focal segmental glomerulosclerosis</w:t>
            </w:r>
          </w:p>
        </w:tc>
        <w:tc>
          <w:tcPr>
            <w:tcW w:w="3010" w:type="dxa"/>
          </w:tcPr>
          <w:p w14:paraId="66700B47" w14:textId="15F8861A" w:rsidR="004E6079" w:rsidRDefault="00B01B0B" w:rsidP="004E6079">
            <w:r>
              <w:t>Post renal</w:t>
            </w:r>
            <w:r w:rsidR="00C517B7">
              <w:t xml:space="preserve"> obstruction</w:t>
            </w:r>
          </w:p>
          <w:p w14:paraId="0180370E" w14:textId="77777777" w:rsidR="00B01B0B" w:rsidRDefault="00B01B0B" w:rsidP="004E6079">
            <w:r>
              <w:t>IgA nephropathy</w:t>
            </w:r>
          </w:p>
          <w:p w14:paraId="62ECDE92" w14:textId="77777777" w:rsidR="00B01B0B" w:rsidRDefault="00B01B0B" w:rsidP="004E6079">
            <w:r>
              <w:t>Diabetic nephropathy</w:t>
            </w:r>
          </w:p>
          <w:p w14:paraId="234FC376" w14:textId="77777777" w:rsidR="00B01B0B" w:rsidRDefault="00B01B0B" w:rsidP="004E6079">
            <w:proofErr w:type="spellStart"/>
            <w:r>
              <w:t>Morbus</w:t>
            </w:r>
            <w:proofErr w:type="spellEnd"/>
            <w:r>
              <w:t xml:space="preserve"> </w:t>
            </w:r>
            <w:proofErr w:type="spellStart"/>
            <w:r>
              <w:t>Behcet</w:t>
            </w:r>
            <w:proofErr w:type="spellEnd"/>
          </w:p>
          <w:p w14:paraId="76BF7E1D" w14:textId="77777777" w:rsidR="00B01B0B" w:rsidRDefault="00B01B0B" w:rsidP="004E6079">
            <w:r>
              <w:t>Venous occlusion</w:t>
            </w:r>
          </w:p>
          <w:p w14:paraId="3C56D33E" w14:textId="19545E94" w:rsidR="00B01B0B" w:rsidRDefault="00B01B0B" w:rsidP="004E6079">
            <w:r>
              <w:t>Post chemotherap</w:t>
            </w:r>
            <w:r w:rsidR="00C517B7">
              <w:t>y</w:t>
            </w:r>
          </w:p>
          <w:p w14:paraId="7D16314A" w14:textId="77777777" w:rsidR="00B01B0B" w:rsidRDefault="00B01B0B" w:rsidP="004E6079">
            <w:proofErr w:type="spellStart"/>
            <w:r>
              <w:t>aHUS</w:t>
            </w:r>
            <w:proofErr w:type="spellEnd"/>
          </w:p>
          <w:p w14:paraId="5014A9E1" w14:textId="77777777" w:rsidR="00B01B0B" w:rsidRDefault="00B01B0B" w:rsidP="004E6079">
            <w:r>
              <w:t>Hypertension</w:t>
            </w:r>
          </w:p>
          <w:p w14:paraId="2F7D5C0B" w14:textId="43FE091F" w:rsidR="00B01B0B" w:rsidRDefault="00B01B0B" w:rsidP="004E6079">
            <w:r>
              <w:t>TIN-U</w:t>
            </w:r>
          </w:p>
        </w:tc>
      </w:tr>
      <w:tr w:rsidR="004E6079" w14:paraId="64BEDABB" w14:textId="77777777" w:rsidTr="00842A15">
        <w:trPr>
          <w:trHeight w:val="70"/>
        </w:trPr>
        <w:tc>
          <w:tcPr>
            <w:tcW w:w="3327" w:type="dxa"/>
          </w:tcPr>
          <w:p w14:paraId="2908637E" w14:textId="02FD5286" w:rsidR="004E6079" w:rsidRDefault="004E6079" w:rsidP="004E6079">
            <w:r>
              <w:lastRenderedPageBreak/>
              <w:t>Candidiasis</w:t>
            </w:r>
          </w:p>
        </w:tc>
        <w:tc>
          <w:tcPr>
            <w:tcW w:w="3013" w:type="dxa"/>
          </w:tcPr>
          <w:p w14:paraId="41DDAAAC" w14:textId="5405057B" w:rsidR="004E6079" w:rsidRDefault="00904CE1" w:rsidP="004E6079">
            <w:r>
              <w:t>All cases of unexplained oral candidiasis</w:t>
            </w:r>
          </w:p>
        </w:tc>
        <w:tc>
          <w:tcPr>
            <w:tcW w:w="3010" w:type="dxa"/>
          </w:tcPr>
          <w:p w14:paraId="6FE9506A" w14:textId="77777777" w:rsidR="004E6079" w:rsidRDefault="004E6079" w:rsidP="004E6079"/>
        </w:tc>
      </w:tr>
      <w:tr w:rsidR="004E6079" w14:paraId="32FCD919" w14:textId="77777777" w:rsidTr="00CC26C2">
        <w:trPr>
          <w:trHeight w:val="70"/>
        </w:trPr>
        <w:tc>
          <w:tcPr>
            <w:tcW w:w="9350" w:type="dxa"/>
            <w:gridSpan w:val="3"/>
            <w:shd w:val="clear" w:color="auto" w:fill="BFBFBF" w:themeFill="background1" w:themeFillShade="BF"/>
          </w:tcPr>
          <w:p w14:paraId="36B0AD80" w14:textId="47BB7392" w:rsidR="004E6079" w:rsidRPr="00CC26C2" w:rsidRDefault="004E6079" w:rsidP="004E6079">
            <w:pPr>
              <w:rPr>
                <w:b/>
                <w:bCs/>
              </w:rPr>
            </w:pPr>
            <w:r w:rsidRPr="00CC26C2">
              <w:rPr>
                <w:b/>
                <w:bCs/>
              </w:rPr>
              <w:t>Conditions where not identifying the presence of HIV infection may have significant adverse implications</w:t>
            </w:r>
          </w:p>
        </w:tc>
      </w:tr>
      <w:tr w:rsidR="004E6079" w14:paraId="54117E46" w14:textId="77777777" w:rsidTr="00842A15">
        <w:trPr>
          <w:trHeight w:val="70"/>
        </w:trPr>
        <w:tc>
          <w:tcPr>
            <w:tcW w:w="3327" w:type="dxa"/>
          </w:tcPr>
          <w:p w14:paraId="24B5BD24" w14:textId="75597765" w:rsidR="004E6079" w:rsidRDefault="004E6079" w:rsidP="004E6079">
            <w:r>
              <w:t>Primary space occupying lesion of the brain</w:t>
            </w:r>
          </w:p>
        </w:tc>
        <w:tc>
          <w:tcPr>
            <w:tcW w:w="3013" w:type="dxa"/>
          </w:tcPr>
          <w:p w14:paraId="1F3C51BB" w14:textId="021EB4F7" w:rsidR="00957AAD" w:rsidRDefault="00957AAD" w:rsidP="004E6079">
            <w:proofErr w:type="spellStart"/>
            <w:r>
              <w:t>Abces</w:t>
            </w:r>
            <w:proofErr w:type="spellEnd"/>
            <w:r>
              <w:t xml:space="preserve"> in brain with unknown pathogen</w:t>
            </w:r>
          </w:p>
          <w:p w14:paraId="6B25C24D" w14:textId="3B3A4EA4" w:rsidR="004E6079" w:rsidRDefault="00957AAD" w:rsidP="004E6079">
            <w:r>
              <w:t xml:space="preserve">Lymphoma (non-Hodgkin or malignant) of central nerve system </w:t>
            </w:r>
          </w:p>
        </w:tc>
        <w:tc>
          <w:tcPr>
            <w:tcW w:w="3010" w:type="dxa"/>
          </w:tcPr>
          <w:p w14:paraId="7D58B603" w14:textId="5072F2CE" w:rsidR="004E6079" w:rsidRPr="008A7F28" w:rsidRDefault="00957AAD" w:rsidP="004E6079">
            <w:pPr>
              <w:rPr>
                <w:lang w:val="nl-NL"/>
              </w:rPr>
            </w:pPr>
            <w:r w:rsidRPr="008A7F28">
              <w:rPr>
                <w:lang w:val="nl-NL"/>
              </w:rPr>
              <w:t>Glioblastoma</w:t>
            </w:r>
          </w:p>
          <w:p w14:paraId="6F59F6A9" w14:textId="073B1372" w:rsidR="00957AAD" w:rsidRPr="008A7F28" w:rsidRDefault="00957AAD" w:rsidP="004E6079">
            <w:pPr>
              <w:rPr>
                <w:lang w:val="nl-NL"/>
              </w:rPr>
            </w:pPr>
            <w:r w:rsidRPr="008A7F28">
              <w:rPr>
                <w:lang w:val="nl-NL"/>
              </w:rPr>
              <w:t>Meningioma</w:t>
            </w:r>
          </w:p>
          <w:p w14:paraId="31366140" w14:textId="77777777" w:rsidR="00957AAD" w:rsidRPr="008A7F28" w:rsidRDefault="00957AAD" w:rsidP="004E6079">
            <w:pPr>
              <w:rPr>
                <w:lang w:val="nl-NL"/>
              </w:rPr>
            </w:pPr>
            <w:r w:rsidRPr="008A7F28">
              <w:rPr>
                <w:lang w:val="nl-NL"/>
              </w:rPr>
              <w:t>Astrocytoma</w:t>
            </w:r>
          </w:p>
          <w:p w14:paraId="1628FEBC" w14:textId="77777777" w:rsidR="00957AAD" w:rsidRPr="008A7F28" w:rsidRDefault="00957AAD" w:rsidP="004E6079">
            <w:pPr>
              <w:rPr>
                <w:lang w:val="nl-NL"/>
              </w:rPr>
            </w:pPr>
            <w:r w:rsidRPr="008A7F28">
              <w:rPr>
                <w:lang w:val="nl-NL"/>
              </w:rPr>
              <w:t>Metastasis in brain</w:t>
            </w:r>
          </w:p>
          <w:p w14:paraId="55250C5B" w14:textId="77777777" w:rsidR="00957AAD" w:rsidRDefault="00957AAD" w:rsidP="004E6079">
            <w:r>
              <w:t>Ependymoma</w:t>
            </w:r>
          </w:p>
          <w:p w14:paraId="460B3BE5" w14:textId="77777777" w:rsidR="00957AAD" w:rsidRDefault="00957AAD" w:rsidP="004E6079">
            <w:r>
              <w:t>Schwannoma</w:t>
            </w:r>
          </w:p>
          <w:p w14:paraId="0919840F" w14:textId="77777777" w:rsidR="00957AAD" w:rsidRDefault="00957AAD" w:rsidP="004E6079">
            <w:r>
              <w:t>Neuroma</w:t>
            </w:r>
          </w:p>
          <w:p w14:paraId="229BF4F7" w14:textId="3F6BD862" w:rsidR="00957AAD" w:rsidRDefault="00957AAD" w:rsidP="004E6079">
            <w:r>
              <w:t>Oligodendroglioma</w:t>
            </w:r>
          </w:p>
        </w:tc>
      </w:tr>
      <w:tr w:rsidR="004E6079" w14:paraId="6AAA23C3" w14:textId="77777777" w:rsidTr="00842A15">
        <w:trPr>
          <w:trHeight w:val="70"/>
        </w:trPr>
        <w:tc>
          <w:tcPr>
            <w:tcW w:w="3327" w:type="dxa"/>
          </w:tcPr>
          <w:p w14:paraId="555BD0A8" w14:textId="3BAC402C" w:rsidR="004E6079" w:rsidRDefault="004E6079" w:rsidP="004E6079">
            <w:r>
              <w:t>Idiopathic thrombocytopenic purpura</w:t>
            </w:r>
          </w:p>
        </w:tc>
        <w:tc>
          <w:tcPr>
            <w:tcW w:w="3013" w:type="dxa"/>
          </w:tcPr>
          <w:p w14:paraId="3E60A149" w14:textId="1A8834A7" w:rsidR="004E6079" w:rsidRDefault="005C63A6" w:rsidP="004E6079">
            <w:r>
              <w:t>All cases of idiopathic thrombocytopenic purpura</w:t>
            </w:r>
          </w:p>
        </w:tc>
        <w:tc>
          <w:tcPr>
            <w:tcW w:w="3010" w:type="dxa"/>
          </w:tcPr>
          <w:p w14:paraId="1C1848B6" w14:textId="77777777" w:rsidR="004E6079" w:rsidRDefault="004E6079" w:rsidP="004E6079"/>
        </w:tc>
      </w:tr>
      <w:tr w:rsidR="004E6079" w14:paraId="3F096DA5" w14:textId="77777777" w:rsidTr="00842A15">
        <w:trPr>
          <w:trHeight w:val="70"/>
        </w:trPr>
        <w:tc>
          <w:tcPr>
            <w:tcW w:w="3327" w:type="dxa"/>
          </w:tcPr>
          <w:p w14:paraId="27F6497F" w14:textId="1EA7996C" w:rsidR="004E6079" w:rsidRDefault="004E6079" w:rsidP="004E6079">
            <w:r>
              <w:t>Thrombotic thrombocytopenic purpura</w:t>
            </w:r>
          </w:p>
        </w:tc>
        <w:tc>
          <w:tcPr>
            <w:tcW w:w="3013" w:type="dxa"/>
          </w:tcPr>
          <w:p w14:paraId="2E6E4303" w14:textId="16A80419" w:rsidR="004E6079" w:rsidRDefault="005C63A6" w:rsidP="004E6079">
            <w:r>
              <w:t>All cases of thrombotic thrombocytopenic purpura</w:t>
            </w:r>
          </w:p>
        </w:tc>
        <w:tc>
          <w:tcPr>
            <w:tcW w:w="3010" w:type="dxa"/>
          </w:tcPr>
          <w:p w14:paraId="570D9491" w14:textId="77777777" w:rsidR="004E6079" w:rsidRDefault="004E6079" w:rsidP="004E6079"/>
        </w:tc>
      </w:tr>
    </w:tbl>
    <w:p w14:paraId="7337088B" w14:textId="333575D6" w:rsidR="00382F20" w:rsidRDefault="006F3DF7" w:rsidP="006F3DF7">
      <w:r>
        <w:t>* Immunocompromised patients are always excluded as HIV indicator condition</w:t>
      </w:r>
    </w:p>
    <w:sectPr w:rsidR="00382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F59F8"/>
    <w:multiLevelType w:val="hybridMultilevel"/>
    <w:tmpl w:val="FAE85F76"/>
    <w:lvl w:ilvl="0" w:tplc="12F814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F20"/>
    <w:rsid w:val="000138FD"/>
    <w:rsid w:val="000906C2"/>
    <w:rsid w:val="001A3699"/>
    <w:rsid w:val="002F20CA"/>
    <w:rsid w:val="002F5AD7"/>
    <w:rsid w:val="0037592C"/>
    <w:rsid w:val="00382F20"/>
    <w:rsid w:val="0041533D"/>
    <w:rsid w:val="004353F9"/>
    <w:rsid w:val="004366ED"/>
    <w:rsid w:val="004D3509"/>
    <w:rsid w:val="004E6079"/>
    <w:rsid w:val="00525EAC"/>
    <w:rsid w:val="005A6524"/>
    <w:rsid w:val="005C08A3"/>
    <w:rsid w:val="005C63A6"/>
    <w:rsid w:val="00684DE0"/>
    <w:rsid w:val="006857C7"/>
    <w:rsid w:val="006C09FD"/>
    <w:rsid w:val="006D6622"/>
    <w:rsid w:val="006F3DF7"/>
    <w:rsid w:val="00727533"/>
    <w:rsid w:val="007607EC"/>
    <w:rsid w:val="007A305C"/>
    <w:rsid w:val="007F24CE"/>
    <w:rsid w:val="00842A15"/>
    <w:rsid w:val="0084652B"/>
    <w:rsid w:val="00882E14"/>
    <w:rsid w:val="008A7F28"/>
    <w:rsid w:val="008E245A"/>
    <w:rsid w:val="008E446C"/>
    <w:rsid w:val="00904CE1"/>
    <w:rsid w:val="00913657"/>
    <w:rsid w:val="00957AAD"/>
    <w:rsid w:val="0096432D"/>
    <w:rsid w:val="0097163B"/>
    <w:rsid w:val="009E12FF"/>
    <w:rsid w:val="00AF2C2C"/>
    <w:rsid w:val="00B01B0B"/>
    <w:rsid w:val="00C517B7"/>
    <w:rsid w:val="00CC26C2"/>
    <w:rsid w:val="00CF426C"/>
    <w:rsid w:val="00D60FF1"/>
    <w:rsid w:val="00DC347A"/>
    <w:rsid w:val="00EA789D"/>
    <w:rsid w:val="00F24377"/>
    <w:rsid w:val="00F5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2414D"/>
  <w15:chartTrackingRefBased/>
  <w15:docId w15:val="{8ECB55FA-BE1D-4879-95D3-06CE27A5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D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7C7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7C7"/>
    <w:rPr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4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Arun Sharma</cp:lastModifiedBy>
  <cp:revision>2</cp:revision>
  <dcterms:created xsi:type="dcterms:W3CDTF">2025-06-05T06:58:00Z</dcterms:created>
  <dcterms:modified xsi:type="dcterms:W3CDTF">2025-06-05T06:58:00Z</dcterms:modified>
</cp:coreProperties>
</file>